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E6B7C" w14:textId="41B55AF4" w:rsidR="003C1216" w:rsidRPr="003778DE" w:rsidRDefault="00153855" w:rsidP="00473213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18763508"/>
      <w:r w:rsidRPr="003778DE">
        <w:rPr>
          <w:rFonts w:ascii="Times New Roman" w:hAnsi="Times New Roman" w:cs="Times New Roman"/>
          <w:b/>
          <w:bCs/>
          <w:sz w:val="32"/>
          <w:szCs w:val="32"/>
        </w:rPr>
        <w:t>The Role of Relative Age Effects (RAEs) in Generic Motor Skill Diagnostics Using the German Motor Test (6–18): Diagnostic Outcomes and Recruitment of 9–10-Year-Old Children to Sports Schools in Germany</w:t>
      </w:r>
    </w:p>
    <w:bookmarkEnd w:id="0"/>
    <w:p w14:paraId="2FC07BF5" w14:textId="2F877CDA" w:rsidR="002D6F64" w:rsidRPr="003778DE" w:rsidRDefault="002D6F64" w:rsidP="003C1216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11A43B78" w14:textId="7FC18D4A" w:rsidR="00297F37" w:rsidRPr="006947E7" w:rsidRDefault="00153855">
      <w:pPr>
        <w:pStyle w:val="Heading1"/>
        <w:spacing w:after="288"/>
        <w:ind w:left="16"/>
        <w:rPr>
          <w:rFonts w:ascii="Times New Roman" w:hAnsi="Times New Roman" w:cs="Times New Roman"/>
          <w:bCs/>
          <w:szCs w:val="24"/>
          <w:lang w:val="de-DE"/>
        </w:rPr>
      </w:pPr>
      <w:r w:rsidRPr="006947E7">
        <w:rPr>
          <w:rFonts w:ascii="Times New Roman" w:hAnsi="Times New Roman" w:cs="Times New Roman"/>
          <w:bCs/>
          <w:szCs w:val="24"/>
          <w:lang w:val="de-DE"/>
        </w:rPr>
        <w:t>Stolz Isabel</w:t>
      </w:r>
      <w:r w:rsidR="008C66F2" w:rsidRPr="006947E7">
        <w:rPr>
          <w:rFonts w:ascii="Times New Roman" w:hAnsi="Times New Roman" w:cs="Times New Roman"/>
          <w:bCs/>
          <w:szCs w:val="24"/>
          <w:vertAlign w:val="superscript"/>
          <w:lang w:val="de-DE"/>
        </w:rPr>
        <w:t>1,*</w:t>
      </w:r>
      <w:r w:rsidRPr="006947E7">
        <w:rPr>
          <w:rFonts w:ascii="Times New Roman" w:hAnsi="Times New Roman" w:cs="Times New Roman"/>
          <w:bCs/>
          <w:szCs w:val="24"/>
          <w:lang w:val="de-DE"/>
        </w:rPr>
        <w:t>, Bokeloh Tabea</w:t>
      </w:r>
      <w:r w:rsidR="003743B9" w:rsidRPr="006947E7">
        <w:rPr>
          <w:rFonts w:ascii="Times New Roman" w:hAnsi="Times New Roman" w:cs="Times New Roman"/>
          <w:bCs/>
          <w:szCs w:val="24"/>
          <w:vertAlign w:val="superscript"/>
          <w:lang w:val="de-DE"/>
        </w:rPr>
        <w:t>1+</w:t>
      </w:r>
      <w:r w:rsidRPr="006947E7">
        <w:rPr>
          <w:rFonts w:ascii="Times New Roman" w:hAnsi="Times New Roman" w:cs="Times New Roman"/>
          <w:bCs/>
          <w:szCs w:val="24"/>
          <w:lang w:val="de-DE"/>
        </w:rPr>
        <w:t>, Feldhaus Chiara</w:t>
      </w:r>
      <w:r w:rsidR="008C66F2" w:rsidRPr="006947E7">
        <w:rPr>
          <w:rFonts w:ascii="Times New Roman" w:hAnsi="Times New Roman" w:cs="Times New Roman"/>
          <w:bCs/>
          <w:szCs w:val="24"/>
          <w:vertAlign w:val="superscript"/>
          <w:lang w:val="de-DE"/>
        </w:rPr>
        <w:t>2,+</w:t>
      </w:r>
      <w:r w:rsidRPr="006947E7">
        <w:rPr>
          <w:rFonts w:ascii="Times New Roman" w:hAnsi="Times New Roman" w:cs="Times New Roman"/>
          <w:bCs/>
          <w:szCs w:val="24"/>
          <w:lang w:val="de-DE"/>
        </w:rPr>
        <w:t>, and Bös Klaus</w:t>
      </w:r>
      <w:r w:rsidR="008C66F2" w:rsidRPr="006947E7">
        <w:rPr>
          <w:rFonts w:ascii="Times New Roman" w:hAnsi="Times New Roman" w:cs="Times New Roman"/>
          <w:bCs/>
          <w:szCs w:val="24"/>
          <w:vertAlign w:val="superscript"/>
          <w:lang w:val="de-DE"/>
        </w:rPr>
        <w:t>2,+</w:t>
      </w:r>
    </w:p>
    <w:p w14:paraId="648A2316" w14:textId="2E3C6C87" w:rsidR="007D6301" w:rsidRPr="003778DE" w:rsidRDefault="00153855" w:rsidP="007D63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78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78DE">
        <w:rPr>
          <w:rFonts w:ascii="Times New Roman" w:hAnsi="Times New Roman" w:cs="Times New Roman"/>
          <w:sz w:val="24"/>
          <w:szCs w:val="24"/>
        </w:rPr>
        <w:t>Institute of Movement and Neurosciences, German Sport University Cologne, 50933 Cologne, Germany</w:t>
      </w:r>
    </w:p>
    <w:p w14:paraId="2271018C" w14:textId="75A43C11" w:rsidR="007D6301" w:rsidRDefault="00153855">
      <w:pPr>
        <w:spacing w:after="3" w:line="265" w:lineRule="auto"/>
        <w:ind w:left="16"/>
        <w:rPr>
          <w:rFonts w:ascii="Times New Roman" w:hAnsi="Times New Roman" w:cs="Times New Roman"/>
          <w:sz w:val="24"/>
          <w:szCs w:val="24"/>
        </w:rPr>
      </w:pPr>
      <w:r w:rsidRPr="003778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78DE">
        <w:rPr>
          <w:rFonts w:ascii="Times New Roman" w:hAnsi="Times New Roman" w:cs="Times New Roman"/>
          <w:sz w:val="24"/>
          <w:szCs w:val="24"/>
        </w:rPr>
        <w:t>Research Center for Physical Education and Sport for Children and Adolescents, Karlsruhe Institute of Technology, 76131 Karlsruhe, Germany</w:t>
      </w:r>
    </w:p>
    <w:p w14:paraId="38A14E0A" w14:textId="5780CD70" w:rsidR="003778DE" w:rsidRDefault="003778DE">
      <w:pPr>
        <w:spacing w:after="3" w:line="265" w:lineRule="auto"/>
        <w:ind w:left="16"/>
        <w:rPr>
          <w:rFonts w:ascii="Times New Roman" w:hAnsi="Times New Roman" w:cs="Times New Roman"/>
          <w:sz w:val="24"/>
          <w:szCs w:val="24"/>
        </w:rPr>
      </w:pPr>
    </w:p>
    <w:p w14:paraId="035619E2" w14:textId="163C4946" w:rsidR="003778DE" w:rsidRPr="003778DE" w:rsidRDefault="00153855" w:rsidP="003778DE">
      <w:pPr>
        <w:spacing w:after="0" w:line="265" w:lineRule="auto"/>
        <w:ind w:left="1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ence:</w:t>
      </w:r>
    </w:p>
    <w:p w14:paraId="6A7B4CC0" w14:textId="467D7DA7" w:rsidR="00983801" w:rsidRPr="003778DE" w:rsidRDefault="00153855">
      <w:pPr>
        <w:spacing w:after="3" w:line="265" w:lineRule="auto"/>
        <w:ind w:left="16"/>
        <w:rPr>
          <w:rFonts w:ascii="Times New Roman" w:hAnsi="Times New Roman" w:cs="Times New Roman"/>
          <w:sz w:val="24"/>
          <w:szCs w:val="24"/>
        </w:rPr>
      </w:pPr>
      <w:r w:rsidRPr="003778DE">
        <w:rPr>
          <w:rFonts w:ascii="Times New Roman" w:hAnsi="Times New Roman" w:cs="Times New Roman"/>
          <w:sz w:val="24"/>
          <w:szCs w:val="24"/>
        </w:rPr>
        <w:t>Corresponding author</w:t>
      </w:r>
    </w:p>
    <w:p w14:paraId="645529AE" w14:textId="77777777" w:rsidR="00297F37" w:rsidRPr="003778DE" w:rsidRDefault="00153855">
      <w:pPr>
        <w:spacing w:after="3" w:line="265" w:lineRule="auto"/>
        <w:ind w:left="16"/>
        <w:rPr>
          <w:rFonts w:ascii="Times New Roman" w:hAnsi="Times New Roman" w:cs="Times New Roman"/>
          <w:sz w:val="24"/>
          <w:szCs w:val="24"/>
        </w:rPr>
      </w:pPr>
      <w:r w:rsidRPr="003778D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C09A3" w:rsidRPr="003778DE">
        <w:rPr>
          <w:rFonts w:ascii="Times New Roman" w:hAnsi="Times New Roman" w:cs="Times New Roman"/>
          <w:sz w:val="24"/>
          <w:szCs w:val="24"/>
        </w:rPr>
        <w:t>i.stolz@dshs-koeln.de</w:t>
      </w:r>
    </w:p>
    <w:p w14:paraId="3547E627" w14:textId="7F5C1084" w:rsidR="000B30B3" w:rsidRPr="0074567A" w:rsidRDefault="00153855" w:rsidP="0074567A">
      <w:pPr>
        <w:spacing w:after="409" w:line="265" w:lineRule="auto"/>
        <w:ind w:left="16"/>
        <w:rPr>
          <w:rFonts w:ascii="Times New Roman" w:hAnsi="Times New Roman" w:cs="Times New Roman"/>
          <w:sz w:val="24"/>
          <w:szCs w:val="24"/>
        </w:rPr>
      </w:pPr>
      <w:r w:rsidRPr="003778D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78DE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1197B350" w14:textId="17066620" w:rsidR="002C2E48" w:rsidRPr="0074567A" w:rsidRDefault="00153855" w:rsidP="00412245">
      <w:pPr>
        <w:ind w:left="0" w:firstLine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4567A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1</w:t>
      </w:r>
    </w:p>
    <w:tbl>
      <w:tblPr>
        <w:tblStyle w:val="TableGrid0"/>
        <w:tblW w:w="0" w:type="auto"/>
        <w:tblInd w:w="31" w:type="dxa"/>
        <w:tblLook w:val="04A0" w:firstRow="1" w:lastRow="0" w:firstColumn="1" w:lastColumn="0" w:noHBand="0" w:noVBand="1"/>
      </w:tblPr>
      <w:tblGrid>
        <w:gridCol w:w="1897"/>
        <w:gridCol w:w="1618"/>
        <w:gridCol w:w="1643"/>
        <w:gridCol w:w="1635"/>
        <w:gridCol w:w="1674"/>
        <w:gridCol w:w="1520"/>
      </w:tblGrid>
      <w:tr w:rsidR="0074567A" w:rsidRPr="0074567A" w14:paraId="79F198B4" w14:textId="3AE23D80" w:rsidTr="000B30B3">
        <w:tc>
          <w:tcPr>
            <w:tcW w:w="1897" w:type="dxa"/>
            <w:shd w:val="clear" w:color="auto" w:fill="D9D9D9" w:themeFill="background1" w:themeFillShade="D9"/>
          </w:tcPr>
          <w:p w14:paraId="06E5B154" w14:textId="77777777" w:rsidR="000908CC" w:rsidRPr="0074567A" w:rsidRDefault="00153855" w:rsidP="00286945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/>
                <w:color w:val="auto"/>
                <w:sz w:val="24"/>
              </w:rPr>
              <w:t>Predictor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34D08A54" w14:textId="77777777" w:rsidR="000908CC" w:rsidRPr="0074567A" w:rsidRDefault="00153855" w:rsidP="00286945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/>
                <w:color w:val="auto"/>
                <w:sz w:val="24"/>
              </w:rPr>
              <w:t>B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F5795CD" w14:textId="77777777" w:rsidR="000908CC" w:rsidRPr="0074567A" w:rsidRDefault="00153855" w:rsidP="00286945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/>
                <w:color w:val="auto"/>
                <w:sz w:val="24"/>
              </w:rPr>
              <w:t>SE</w:t>
            </w:r>
          </w:p>
        </w:tc>
        <w:tc>
          <w:tcPr>
            <w:tcW w:w="1635" w:type="dxa"/>
            <w:shd w:val="clear" w:color="auto" w:fill="D9D9D9" w:themeFill="background1" w:themeFillShade="D9"/>
          </w:tcPr>
          <w:p w14:paraId="1E1AB8C9" w14:textId="6B34AF94" w:rsidR="000908CC" w:rsidRPr="0074567A" w:rsidRDefault="00153855" w:rsidP="00286945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/>
                <w:color w:val="auto"/>
                <w:sz w:val="24"/>
              </w:rPr>
              <w:t>95% CI</w:t>
            </w:r>
          </w:p>
        </w:tc>
        <w:tc>
          <w:tcPr>
            <w:tcW w:w="1674" w:type="dxa"/>
            <w:shd w:val="clear" w:color="auto" w:fill="D9D9D9" w:themeFill="background1" w:themeFillShade="D9"/>
          </w:tcPr>
          <w:p w14:paraId="022FAC4C" w14:textId="77777777" w:rsidR="000908CC" w:rsidRPr="0074567A" w:rsidRDefault="00153855" w:rsidP="00286945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/>
                <w:color w:val="auto"/>
                <w:sz w:val="24"/>
              </w:rPr>
              <w:t>Wald χ²</w:t>
            </w:r>
          </w:p>
        </w:tc>
        <w:tc>
          <w:tcPr>
            <w:tcW w:w="1520" w:type="dxa"/>
            <w:shd w:val="clear" w:color="auto" w:fill="D9D9D9" w:themeFill="background1" w:themeFillShade="D9"/>
          </w:tcPr>
          <w:p w14:paraId="145E1B2A" w14:textId="081F89B3" w:rsidR="000908CC" w:rsidRPr="0074567A" w:rsidRDefault="00153855" w:rsidP="00286945">
            <w:pPr>
              <w:ind w:left="0" w:firstLine="0"/>
              <w:jc w:val="center"/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</w:rPr>
              <w:t>p</w:t>
            </w:r>
          </w:p>
        </w:tc>
      </w:tr>
      <w:tr w:rsidR="0074567A" w:rsidRPr="0074567A" w14:paraId="5050D742" w14:textId="7944CE8E" w:rsidTr="009D414A">
        <w:tc>
          <w:tcPr>
            <w:tcW w:w="9987" w:type="dxa"/>
            <w:gridSpan w:val="6"/>
            <w:tcBorders>
              <w:top w:val="single" w:sz="2" w:space="0" w:color="auto"/>
            </w:tcBorders>
            <w:vAlign w:val="center"/>
          </w:tcPr>
          <w:p w14:paraId="5FB5158B" w14:textId="63ABE9B4" w:rsidR="000B30B3" w:rsidRPr="0074567A" w:rsidRDefault="00153855" w:rsidP="002C2E48">
            <w:pPr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SP HS (Sec.)</w:t>
            </w:r>
          </w:p>
        </w:tc>
      </w:tr>
      <w:tr w:rsidR="0074567A" w:rsidRPr="0074567A" w14:paraId="5AE5158A" w14:textId="41086E5B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485EEDB8" w14:textId="01B2414A" w:rsidR="000908CC" w:rsidRPr="0074567A" w:rsidRDefault="00153855" w:rsidP="002C2E48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7CD29783" w14:textId="691C929C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5</w:t>
            </w:r>
          </w:p>
        </w:tc>
        <w:tc>
          <w:tcPr>
            <w:tcW w:w="1643" w:type="dxa"/>
          </w:tcPr>
          <w:p w14:paraId="360B7D78" w14:textId="38EA5800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1</w:t>
            </w:r>
          </w:p>
        </w:tc>
        <w:tc>
          <w:tcPr>
            <w:tcW w:w="1635" w:type="dxa"/>
          </w:tcPr>
          <w:p w14:paraId="71D92840" w14:textId="17E91CD4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4 - .17</w:t>
            </w:r>
          </w:p>
        </w:tc>
        <w:tc>
          <w:tcPr>
            <w:tcW w:w="1674" w:type="dxa"/>
          </w:tcPr>
          <w:p w14:paraId="32EA2047" w14:textId="30D22ABD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82.24</w:t>
            </w:r>
          </w:p>
        </w:tc>
        <w:tc>
          <w:tcPr>
            <w:tcW w:w="1520" w:type="dxa"/>
          </w:tcPr>
          <w:p w14:paraId="7B7E725F" w14:textId="594985C0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7CE008D6" w14:textId="3CF69422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5B1B0D57" w14:textId="6AAE6DF6" w:rsidR="000908CC" w:rsidRPr="0074567A" w:rsidRDefault="00153855" w:rsidP="002C2E48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37DBA37D" w14:textId="56722DAA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3</w:t>
            </w:r>
          </w:p>
        </w:tc>
        <w:tc>
          <w:tcPr>
            <w:tcW w:w="1643" w:type="dxa"/>
          </w:tcPr>
          <w:p w14:paraId="001BC6EF" w14:textId="33495099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0</w:t>
            </w:r>
          </w:p>
        </w:tc>
        <w:tc>
          <w:tcPr>
            <w:tcW w:w="1635" w:type="dxa"/>
          </w:tcPr>
          <w:p w14:paraId="44AB6E1B" w14:textId="7E79380E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3 - .04</w:t>
            </w:r>
          </w:p>
        </w:tc>
        <w:tc>
          <w:tcPr>
            <w:tcW w:w="1674" w:type="dxa"/>
          </w:tcPr>
          <w:p w14:paraId="7FABCCE2" w14:textId="4F4B1C07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39.33</w:t>
            </w:r>
          </w:p>
        </w:tc>
        <w:tc>
          <w:tcPr>
            <w:tcW w:w="1520" w:type="dxa"/>
          </w:tcPr>
          <w:p w14:paraId="5A9DAC4C" w14:textId="749CF47B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703EBEAF" w14:textId="6DE7D88B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0DF163B8" w14:textId="4335BD92" w:rsidR="000908CC" w:rsidRPr="0074567A" w:rsidRDefault="00153855" w:rsidP="002C2E48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008B2FCD" w14:textId="4D8798FD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08</w:t>
            </w:r>
          </w:p>
        </w:tc>
        <w:tc>
          <w:tcPr>
            <w:tcW w:w="1643" w:type="dxa"/>
          </w:tcPr>
          <w:p w14:paraId="76B56BCD" w14:textId="62DC9980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1</w:t>
            </w:r>
          </w:p>
        </w:tc>
        <w:tc>
          <w:tcPr>
            <w:tcW w:w="1635" w:type="dxa"/>
          </w:tcPr>
          <w:p w14:paraId="28F592FF" w14:textId="6AEE783C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10 - -.06</w:t>
            </w:r>
          </w:p>
        </w:tc>
        <w:tc>
          <w:tcPr>
            <w:tcW w:w="1674" w:type="dxa"/>
          </w:tcPr>
          <w:p w14:paraId="7014FD1A" w14:textId="685B97D4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4.29</w:t>
            </w:r>
          </w:p>
        </w:tc>
        <w:tc>
          <w:tcPr>
            <w:tcW w:w="1520" w:type="dxa"/>
          </w:tcPr>
          <w:p w14:paraId="726B2CC7" w14:textId="452EF0D6" w:rsidR="000908CC" w:rsidRPr="0074567A" w:rsidRDefault="00153855" w:rsidP="000908CC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44AF7C89" w14:textId="14A1B7DF" w:rsidTr="00DC4A4D">
        <w:tc>
          <w:tcPr>
            <w:tcW w:w="9987" w:type="dxa"/>
            <w:gridSpan w:val="6"/>
            <w:vAlign w:val="center"/>
          </w:tcPr>
          <w:p w14:paraId="1B1796F1" w14:textId="2CC8FCB7" w:rsidR="000B30B3" w:rsidRPr="0074567A" w:rsidRDefault="00153855" w:rsidP="000908CC">
            <w:pPr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  <w:highlight w:val="yellow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SP LG (Sec.)</w:t>
            </w:r>
          </w:p>
        </w:tc>
      </w:tr>
      <w:tr w:rsidR="0074567A" w:rsidRPr="0074567A" w14:paraId="6F8D1418" w14:textId="7306667A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1B4965BF" w14:textId="117A58EB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69D1074F" w14:textId="65EA04B1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1</w:t>
            </w:r>
          </w:p>
        </w:tc>
        <w:tc>
          <w:tcPr>
            <w:tcW w:w="1643" w:type="dxa"/>
          </w:tcPr>
          <w:p w14:paraId="13124103" w14:textId="11E2B5C6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0</w:t>
            </w:r>
          </w:p>
        </w:tc>
        <w:tc>
          <w:tcPr>
            <w:tcW w:w="1635" w:type="dxa"/>
          </w:tcPr>
          <w:p w14:paraId="3E54C55D" w14:textId="47CFF1BF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1 - .12</w:t>
            </w:r>
          </w:p>
        </w:tc>
        <w:tc>
          <w:tcPr>
            <w:tcW w:w="1674" w:type="dxa"/>
          </w:tcPr>
          <w:p w14:paraId="5524603E" w14:textId="430A8E87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21.31</w:t>
            </w:r>
          </w:p>
        </w:tc>
        <w:tc>
          <w:tcPr>
            <w:tcW w:w="1520" w:type="dxa"/>
          </w:tcPr>
          <w:p w14:paraId="579648BC" w14:textId="3C38B04C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3AABACEA" w14:textId="3B713C39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4658E35C" w14:textId="1DB1F7E7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5B17268C" w14:textId="3BE047E1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3</w:t>
            </w:r>
          </w:p>
        </w:tc>
        <w:tc>
          <w:tcPr>
            <w:tcW w:w="1643" w:type="dxa"/>
          </w:tcPr>
          <w:p w14:paraId="222EB8CE" w14:textId="2DCDB7D6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0</w:t>
            </w:r>
          </w:p>
        </w:tc>
        <w:tc>
          <w:tcPr>
            <w:tcW w:w="1635" w:type="dxa"/>
          </w:tcPr>
          <w:p w14:paraId="7574788C" w14:textId="5240E554" w:rsidR="00764301" w:rsidRPr="0074567A" w:rsidRDefault="00153855" w:rsidP="00220CD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3 - .03</w:t>
            </w:r>
          </w:p>
        </w:tc>
        <w:tc>
          <w:tcPr>
            <w:tcW w:w="1674" w:type="dxa"/>
          </w:tcPr>
          <w:p w14:paraId="1041782A" w14:textId="277255DA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60.64</w:t>
            </w:r>
          </w:p>
        </w:tc>
        <w:tc>
          <w:tcPr>
            <w:tcW w:w="1520" w:type="dxa"/>
          </w:tcPr>
          <w:p w14:paraId="02202E14" w14:textId="65D02701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59FE467E" w14:textId="279460CD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3729BA51" w14:textId="4F802C2A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56DD75F0" w14:textId="68DEAAE4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02</w:t>
            </w:r>
          </w:p>
        </w:tc>
        <w:tc>
          <w:tcPr>
            <w:tcW w:w="1643" w:type="dxa"/>
          </w:tcPr>
          <w:p w14:paraId="09026117" w14:textId="6E8A3FDB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1</w:t>
            </w:r>
          </w:p>
        </w:tc>
        <w:tc>
          <w:tcPr>
            <w:tcW w:w="1635" w:type="dxa"/>
          </w:tcPr>
          <w:p w14:paraId="3B536E39" w14:textId="53DEF1FC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03 - -.01</w:t>
            </w:r>
          </w:p>
        </w:tc>
        <w:tc>
          <w:tcPr>
            <w:tcW w:w="1674" w:type="dxa"/>
          </w:tcPr>
          <w:p w14:paraId="0AB84366" w14:textId="3A231047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3.82</w:t>
            </w:r>
          </w:p>
        </w:tc>
        <w:tc>
          <w:tcPr>
            <w:tcW w:w="1520" w:type="dxa"/>
          </w:tcPr>
          <w:p w14:paraId="02526069" w14:textId="7D753191" w:rsidR="00764301" w:rsidRPr="0074567A" w:rsidRDefault="00153855" w:rsidP="00764301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7B7AA5C3" w14:textId="2D494EA6" w:rsidTr="009474A5">
        <w:tc>
          <w:tcPr>
            <w:tcW w:w="9987" w:type="dxa"/>
            <w:gridSpan w:val="6"/>
            <w:vAlign w:val="center"/>
          </w:tcPr>
          <w:p w14:paraId="705AFA1D" w14:textId="315AD1F1" w:rsidR="000B30B3" w:rsidRPr="0074567A" w:rsidRDefault="00153855" w:rsidP="00764301">
            <w:pPr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BAL (Steps)</w:t>
            </w:r>
          </w:p>
        </w:tc>
      </w:tr>
      <w:tr w:rsidR="0074567A" w:rsidRPr="0074567A" w14:paraId="7DAB35F6" w14:textId="6D3A2A23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2B3615E3" w14:textId="093EF257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54F27C9B" w14:textId="5F152529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.39</w:t>
            </w:r>
          </w:p>
        </w:tc>
        <w:tc>
          <w:tcPr>
            <w:tcW w:w="1643" w:type="dxa"/>
          </w:tcPr>
          <w:p w14:paraId="75A329A9" w14:textId="408A307B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1</w:t>
            </w:r>
          </w:p>
        </w:tc>
        <w:tc>
          <w:tcPr>
            <w:tcW w:w="1635" w:type="dxa"/>
          </w:tcPr>
          <w:p w14:paraId="0F82330E" w14:textId="4D2FEC06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.17 – 2.62</w:t>
            </w:r>
          </w:p>
        </w:tc>
        <w:tc>
          <w:tcPr>
            <w:tcW w:w="1674" w:type="dxa"/>
          </w:tcPr>
          <w:p w14:paraId="10ED60E7" w14:textId="7B6B1114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38.42</w:t>
            </w:r>
          </w:p>
        </w:tc>
        <w:tc>
          <w:tcPr>
            <w:tcW w:w="1520" w:type="dxa"/>
          </w:tcPr>
          <w:p w14:paraId="6B6F6770" w14:textId="5DF21AAE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127E6AE8" w14:textId="2BE03517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0E9EFB33" w14:textId="4EE3A894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04177BEB" w14:textId="57799E68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86</w:t>
            </w:r>
          </w:p>
        </w:tc>
        <w:tc>
          <w:tcPr>
            <w:tcW w:w="1643" w:type="dxa"/>
          </w:tcPr>
          <w:p w14:paraId="13F9962E" w14:textId="6E5A15E9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3</w:t>
            </w:r>
          </w:p>
        </w:tc>
        <w:tc>
          <w:tcPr>
            <w:tcW w:w="1635" w:type="dxa"/>
          </w:tcPr>
          <w:p w14:paraId="690311D7" w14:textId="4E35D5A4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91 - -.81</w:t>
            </w:r>
          </w:p>
        </w:tc>
        <w:tc>
          <w:tcPr>
            <w:tcW w:w="1674" w:type="dxa"/>
          </w:tcPr>
          <w:p w14:paraId="35D0489C" w14:textId="54D0FB1E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048.79</w:t>
            </w:r>
          </w:p>
        </w:tc>
        <w:tc>
          <w:tcPr>
            <w:tcW w:w="1520" w:type="dxa"/>
          </w:tcPr>
          <w:p w14:paraId="53618181" w14:textId="2BF66066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4262D07D" w14:textId="5EB21D02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395CABF6" w14:textId="0EC71FB8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lastRenderedPageBreak/>
              <w:t>Age</w:t>
            </w:r>
          </w:p>
        </w:tc>
        <w:tc>
          <w:tcPr>
            <w:tcW w:w="1618" w:type="dxa"/>
          </w:tcPr>
          <w:p w14:paraId="333DDC34" w14:textId="4A6C50F9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71</w:t>
            </w:r>
          </w:p>
        </w:tc>
        <w:tc>
          <w:tcPr>
            <w:tcW w:w="1643" w:type="dxa"/>
          </w:tcPr>
          <w:p w14:paraId="67357694" w14:textId="6E42E92F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4</w:t>
            </w:r>
          </w:p>
        </w:tc>
        <w:tc>
          <w:tcPr>
            <w:tcW w:w="1635" w:type="dxa"/>
          </w:tcPr>
          <w:p w14:paraId="0912F4BE" w14:textId="4AD688B2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43 - .98</w:t>
            </w:r>
          </w:p>
        </w:tc>
        <w:tc>
          <w:tcPr>
            <w:tcW w:w="1674" w:type="dxa"/>
          </w:tcPr>
          <w:p w14:paraId="3743E2DC" w14:textId="2993AF64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.50</w:t>
            </w:r>
          </w:p>
        </w:tc>
        <w:tc>
          <w:tcPr>
            <w:tcW w:w="1520" w:type="dxa"/>
          </w:tcPr>
          <w:p w14:paraId="720FCC2F" w14:textId="25DD0512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66455FD4" w14:textId="63192DF1" w:rsidTr="003070F0">
        <w:tc>
          <w:tcPr>
            <w:tcW w:w="9987" w:type="dxa"/>
            <w:gridSpan w:val="6"/>
            <w:vAlign w:val="center"/>
          </w:tcPr>
          <w:p w14:paraId="580474F4" w14:textId="08F356A3" w:rsidR="000B30B3" w:rsidRPr="0074567A" w:rsidRDefault="00153855" w:rsidP="00764301">
            <w:pPr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SHH (rep.)</w:t>
            </w:r>
          </w:p>
        </w:tc>
      </w:tr>
      <w:tr w:rsidR="0074567A" w:rsidRPr="0074567A" w14:paraId="3402F48E" w14:textId="3E079EE4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049DE650" w14:textId="28BF8497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38995072" w14:textId="35027A7C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0</w:t>
            </w:r>
          </w:p>
        </w:tc>
        <w:tc>
          <w:tcPr>
            <w:tcW w:w="1643" w:type="dxa"/>
          </w:tcPr>
          <w:p w14:paraId="6CB006E5" w14:textId="292252B0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0</w:t>
            </w:r>
          </w:p>
        </w:tc>
        <w:tc>
          <w:tcPr>
            <w:tcW w:w="1635" w:type="dxa"/>
          </w:tcPr>
          <w:p w14:paraId="38056518" w14:textId="0C7B382F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1.00 - .300</w:t>
            </w:r>
          </w:p>
        </w:tc>
        <w:tc>
          <w:tcPr>
            <w:tcW w:w="1674" w:type="dxa"/>
          </w:tcPr>
          <w:p w14:paraId="420424C2" w14:textId="0EBB2500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94</w:t>
            </w:r>
          </w:p>
        </w:tc>
        <w:tc>
          <w:tcPr>
            <w:tcW w:w="1520" w:type="dxa"/>
          </w:tcPr>
          <w:p w14:paraId="45675A08" w14:textId="21134E94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332</w:t>
            </w:r>
          </w:p>
        </w:tc>
      </w:tr>
      <w:tr w:rsidR="0074567A" w:rsidRPr="0074567A" w14:paraId="4B865607" w14:textId="28F5D081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0E7D8F43" w14:textId="564E5B70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01EDC32D" w14:textId="783BD0EC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49</w:t>
            </w:r>
          </w:p>
        </w:tc>
        <w:tc>
          <w:tcPr>
            <w:tcW w:w="1643" w:type="dxa"/>
          </w:tcPr>
          <w:p w14:paraId="196553EA" w14:textId="51F24C10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2</w:t>
            </w:r>
          </w:p>
        </w:tc>
        <w:tc>
          <w:tcPr>
            <w:tcW w:w="1635" w:type="dxa"/>
          </w:tcPr>
          <w:p w14:paraId="5F51052F" w14:textId="493DD19E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526 - -.445</w:t>
            </w:r>
          </w:p>
        </w:tc>
        <w:tc>
          <w:tcPr>
            <w:tcW w:w="1674" w:type="dxa"/>
          </w:tcPr>
          <w:p w14:paraId="4240D05D" w14:textId="5F5EC8F5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46.30</w:t>
            </w:r>
          </w:p>
        </w:tc>
        <w:tc>
          <w:tcPr>
            <w:tcW w:w="1520" w:type="dxa"/>
          </w:tcPr>
          <w:p w14:paraId="794CB868" w14:textId="47F841B2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1338E144" w14:textId="0F4B5BEE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374406FC" w14:textId="1716B593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47CCB73B" w14:textId="0C76C529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28</w:t>
            </w:r>
          </w:p>
        </w:tc>
        <w:tc>
          <w:tcPr>
            <w:tcW w:w="1643" w:type="dxa"/>
          </w:tcPr>
          <w:p w14:paraId="139E296E" w14:textId="2C86850F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2</w:t>
            </w:r>
          </w:p>
        </w:tc>
        <w:tc>
          <w:tcPr>
            <w:tcW w:w="1635" w:type="dxa"/>
          </w:tcPr>
          <w:p w14:paraId="35A81004" w14:textId="428B0835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4 - .52</w:t>
            </w:r>
          </w:p>
        </w:tc>
        <w:tc>
          <w:tcPr>
            <w:tcW w:w="1674" w:type="dxa"/>
          </w:tcPr>
          <w:p w14:paraId="0B7B45FE" w14:textId="69EE72FE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.20</w:t>
            </w:r>
          </w:p>
        </w:tc>
        <w:tc>
          <w:tcPr>
            <w:tcW w:w="1520" w:type="dxa"/>
          </w:tcPr>
          <w:p w14:paraId="59126D89" w14:textId="62631A0F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23</w:t>
            </w:r>
          </w:p>
        </w:tc>
      </w:tr>
      <w:tr w:rsidR="0074567A" w:rsidRPr="0074567A" w14:paraId="6ABB07E7" w14:textId="330103D3" w:rsidTr="00B00BE5">
        <w:tc>
          <w:tcPr>
            <w:tcW w:w="9987" w:type="dxa"/>
            <w:gridSpan w:val="6"/>
            <w:vAlign w:val="center"/>
          </w:tcPr>
          <w:p w14:paraId="77AB3A97" w14:textId="77777777" w:rsidR="000B30B3" w:rsidRPr="0074567A" w:rsidRDefault="00153855" w:rsidP="00764301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RB</w:t>
            </w:r>
          </w:p>
          <w:p w14:paraId="48FC9470" w14:textId="7EF3B3A7" w:rsidR="000B30B3" w:rsidRPr="0074567A" w:rsidRDefault="00153855" w:rsidP="00764301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(cm)</w:t>
            </w:r>
          </w:p>
        </w:tc>
      </w:tr>
      <w:tr w:rsidR="0074567A" w:rsidRPr="0074567A" w14:paraId="463CF1D8" w14:textId="1CD75DEA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39B0BAAC" w14:textId="58B821E2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4BF62D87" w14:textId="06020BCA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.32</w:t>
            </w:r>
          </w:p>
        </w:tc>
        <w:tc>
          <w:tcPr>
            <w:tcW w:w="1643" w:type="dxa"/>
          </w:tcPr>
          <w:p w14:paraId="3E3D741A" w14:textId="1E5DE86B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0</w:t>
            </w:r>
          </w:p>
        </w:tc>
        <w:tc>
          <w:tcPr>
            <w:tcW w:w="1635" w:type="dxa"/>
          </w:tcPr>
          <w:p w14:paraId="569BDE0A" w14:textId="04449F13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.12 – 4.52</w:t>
            </w:r>
          </w:p>
        </w:tc>
        <w:tc>
          <w:tcPr>
            <w:tcW w:w="1674" w:type="dxa"/>
          </w:tcPr>
          <w:p w14:paraId="34A2023F" w14:textId="05E25918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42.85</w:t>
            </w:r>
          </w:p>
        </w:tc>
        <w:tc>
          <w:tcPr>
            <w:tcW w:w="1520" w:type="dxa"/>
          </w:tcPr>
          <w:p w14:paraId="0D3A8997" w14:textId="7F48D257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26A79E17" w14:textId="19BD2672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7C625645" w14:textId="2AF8CFD7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63949A23" w14:textId="65946CBF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08</w:t>
            </w:r>
          </w:p>
        </w:tc>
        <w:tc>
          <w:tcPr>
            <w:tcW w:w="1643" w:type="dxa"/>
          </w:tcPr>
          <w:p w14:paraId="56EA2155" w14:textId="53E11A38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2</w:t>
            </w:r>
          </w:p>
        </w:tc>
        <w:tc>
          <w:tcPr>
            <w:tcW w:w="1635" w:type="dxa"/>
          </w:tcPr>
          <w:p w14:paraId="6F0D93F1" w14:textId="156F83E0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12 - -.04</w:t>
            </w:r>
          </w:p>
        </w:tc>
        <w:tc>
          <w:tcPr>
            <w:tcW w:w="1674" w:type="dxa"/>
          </w:tcPr>
          <w:p w14:paraId="76F16B20" w14:textId="40A1847C" w:rsidR="00764301" w:rsidRPr="0074567A" w:rsidRDefault="00E966CE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.71</w:t>
            </w:r>
          </w:p>
        </w:tc>
        <w:tc>
          <w:tcPr>
            <w:tcW w:w="1520" w:type="dxa"/>
          </w:tcPr>
          <w:p w14:paraId="0878ACEC" w14:textId="27BA44F9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6932E618" w14:textId="188E947B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654E5297" w14:textId="264A44CC" w:rsidR="00764301" w:rsidRPr="0074567A" w:rsidRDefault="00153855" w:rsidP="00764301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08C34EAA" w14:textId="52469FD5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1.82</w:t>
            </w:r>
          </w:p>
        </w:tc>
        <w:tc>
          <w:tcPr>
            <w:tcW w:w="1643" w:type="dxa"/>
          </w:tcPr>
          <w:p w14:paraId="47AD8123" w14:textId="2501371A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2</w:t>
            </w:r>
          </w:p>
        </w:tc>
        <w:tc>
          <w:tcPr>
            <w:tcW w:w="1635" w:type="dxa"/>
          </w:tcPr>
          <w:p w14:paraId="663FEA16" w14:textId="3E64E15A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2.06 - -1.59</w:t>
            </w:r>
          </w:p>
        </w:tc>
        <w:tc>
          <w:tcPr>
            <w:tcW w:w="1674" w:type="dxa"/>
          </w:tcPr>
          <w:p w14:paraId="3D044E0C" w14:textId="45B6187B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32.28</w:t>
            </w:r>
          </w:p>
        </w:tc>
        <w:tc>
          <w:tcPr>
            <w:tcW w:w="1520" w:type="dxa"/>
          </w:tcPr>
          <w:p w14:paraId="30E2F5BF" w14:textId="2FF4D78E" w:rsidR="00764301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1FD4777D" w14:textId="0DFA69AC" w:rsidTr="007544CD">
        <w:tc>
          <w:tcPr>
            <w:tcW w:w="9987" w:type="dxa"/>
            <w:gridSpan w:val="6"/>
            <w:vAlign w:val="center"/>
          </w:tcPr>
          <w:p w14:paraId="3098BAB2" w14:textId="77777777" w:rsidR="000B30B3" w:rsidRPr="0074567A" w:rsidRDefault="00153855" w:rsidP="00764301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LS</w:t>
            </w:r>
          </w:p>
          <w:p w14:paraId="5AB49152" w14:textId="6E3F1D4C" w:rsidR="000B30B3" w:rsidRPr="0074567A" w:rsidRDefault="00153855" w:rsidP="00764301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(rep.)</w:t>
            </w:r>
          </w:p>
        </w:tc>
      </w:tr>
      <w:tr w:rsidR="0074567A" w:rsidRPr="0074567A" w14:paraId="33123DFE" w14:textId="5C37EC93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34F8BE0B" w14:textId="0E2F296A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459F7859" w14:textId="30A03CED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41</w:t>
            </w:r>
          </w:p>
        </w:tc>
        <w:tc>
          <w:tcPr>
            <w:tcW w:w="1643" w:type="dxa"/>
          </w:tcPr>
          <w:p w14:paraId="11D8CBB2" w14:textId="0BEC84D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7</w:t>
            </w:r>
          </w:p>
        </w:tc>
        <w:tc>
          <w:tcPr>
            <w:tcW w:w="1635" w:type="dxa"/>
          </w:tcPr>
          <w:p w14:paraId="450B2B94" w14:textId="3393D2F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55 - -.28</w:t>
            </w:r>
          </w:p>
        </w:tc>
        <w:tc>
          <w:tcPr>
            <w:tcW w:w="1674" w:type="dxa"/>
          </w:tcPr>
          <w:p w14:paraId="5893A448" w14:textId="09D8F91A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8.32</w:t>
            </w:r>
          </w:p>
        </w:tc>
        <w:tc>
          <w:tcPr>
            <w:tcW w:w="1520" w:type="dxa"/>
          </w:tcPr>
          <w:p w14:paraId="687BB1EB" w14:textId="7F2D137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3CFEE404" w14:textId="6C658180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52ED7CAF" w14:textId="4254852D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7BD52B8C" w14:textId="3636D5E5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30</w:t>
            </w:r>
          </w:p>
        </w:tc>
        <w:tc>
          <w:tcPr>
            <w:tcW w:w="1643" w:type="dxa"/>
          </w:tcPr>
          <w:p w14:paraId="3BF4A23B" w14:textId="1D35B40D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1</w:t>
            </w:r>
          </w:p>
        </w:tc>
        <w:tc>
          <w:tcPr>
            <w:tcW w:w="1635" w:type="dxa"/>
          </w:tcPr>
          <w:p w14:paraId="33007B64" w14:textId="7AFC17A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33 - -.28</w:t>
            </w:r>
          </w:p>
        </w:tc>
        <w:tc>
          <w:tcPr>
            <w:tcW w:w="1674" w:type="dxa"/>
          </w:tcPr>
          <w:p w14:paraId="348A6985" w14:textId="742A11C1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79.42</w:t>
            </w:r>
          </w:p>
        </w:tc>
        <w:tc>
          <w:tcPr>
            <w:tcW w:w="1520" w:type="dxa"/>
          </w:tcPr>
          <w:p w14:paraId="0D25F261" w14:textId="7F5143D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6EA70E0E" w14:textId="03D035DB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44148806" w14:textId="3F85D5A1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62B3270B" w14:textId="5369996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08</w:t>
            </w:r>
          </w:p>
        </w:tc>
        <w:tc>
          <w:tcPr>
            <w:tcW w:w="1643" w:type="dxa"/>
          </w:tcPr>
          <w:p w14:paraId="0DEDBB2C" w14:textId="44A585DA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8</w:t>
            </w:r>
          </w:p>
        </w:tc>
        <w:tc>
          <w:tcPr>
            <w:tcW w:w="1635" w:type="dxa"/>
          </w:tcPr>
          <w:p w14:paraId="74324938" w14:textId="04BAD818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24 - .07</w:t>
            </w:r>
          </w:p>
        </w:tc>
        <w:tc>
          <w:tcPr>
            <w:tcW w:w="1674" w:type="dxa"/>
          </w:tcPr>
          <w:p w14:paraId="482FD910" w14:textId="3BBD4F95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.10</w:t>
            </w:r>
          </w:p>
        </w:tc>
        <w:tc>
          <w:tcPr>
            <w:tcW w:w="1520" w:type="dxa"/>
          </w:tcPr>
          <w:p w14:paraId="65AEB207" w14:textId="5B65742E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294</w:t>
            </w:r>
          </w:p>
        </w:tc>
      </w:tr>
      <w:tr w:rsidR="0074567A" w:rsidRPr="0074567A" w14:paraId="3810BC81" w14:textId="79F09B78" w:rsidTr="00A42B16">
        <w:tc>
          <w:tcPr>
            <w:tcW w:w="9987" w:type="dxa"/>
            <w:gridSpan w:val="6"/>
            <w:vAlign w:val="center"/>
          </w:tcPr>
          <w:p w14:paraId="1FC4F7AC" w14:textId="77777777" w:rsidR="000B30B3" w:rsidRPr="0074567A" w:rsidRDefault="00153855" w:rsidP="00E966CE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SU</w:t>
            </w:r>
          </w:p>
          <w:p w14:paraId="1E893E23" w14:textId="625E4392" w:rsidR="000B30B3" w:rsidRPr="0074567A" w:rsidRDefault="00153855" w:rsidP="00E966CE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(rep.)</w:t>
            </w:r>
          </w:p>
        </w:tc>
      </w:tr>
      <w:tr w:rsidR="0074567A" w:rsidRPr="0074567A" w14:paraId="3ABD14B9" w14:textId="12217BCA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751C803E" w14:textId="68FCA260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6170D37E" w14:textId="12385D47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65</w:t>
            </w:r>
          </w:p>
        </w:tc>
        <w:tc>
          <w:tcPr>
            <w:tcW w:w="1643" w:type="dxa"/>
          </w:tcPr>
          <w:p w14:paraId="406E641C" w14:textId="3F3D9EF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8</w:t>
            </w:r>
          </w:p>
        </w:tc>
        <w:tc>
          <w:tcPr>
            <w:tcW w:w="1635" w:type="dxa"/>
          </w:tcPr>
          <w:p w14:paraId="6603701E" w14:textId="66930D81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80 - -.50</w:t>
            </w:r>
          </w:p>
        </w:tc>
        <w:tc>
          <w:tcPr>
            <w:tcW w:w="1674" w:type="dxa"/>
          </w:tcPr>
          <w:p w14:paraId="2CF128F5" w14:textId="2A499C5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0.22</w:t>
            </w:r>
          </w:p>
        </w:tc>
        <w:tc>
          <w:tcPr>
            <w:tcW w:w="1520" w:type="dxa"/>
          </w:tcPr>
          <w:p w14:paraId="2996BB44" w14:textId="051FB32F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452AD310" w14:textId="169AF31A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6C53FEF7" w14:textId="3EEE3908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6D692FA1" w14:textId="702B40F5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36</w:t>
            </w:r>
          </w:p>
        </w:tc>
        <w:tc>
          <w:tcPr>
            <w:tcW w:w="1643" w:type="dxa"/>
          </w:tcPr>
          <w:p w14:paraId="775534E3" w14:textId="66F0C8A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2</w:t>
            </w:r>
          </w:p>
        </w:tc>
        <w:tc>
          <w:tcPr>
            <w:tcW w:w="1635" w:type="dxa"/>
          </w:tcPr>
          <w:p w14:paraId="1ADADCFB" w14:textId="687FA84D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39 - -.32</w:t>
            </w:r>
          </w:p>
        </w:tc>
        <w:tc>
          <w:tcPr>
            <w:tcW w:w="1674" w:type="dxa"/>
          </w:tcPr>
          <w:p w14:paraId="595C4E0B" w14:textId="5B31351A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26.08</w:t>
            </w:r>
          </w:p>
        </w:tc>
        <w:tc>
          <w:tcPr>
            <w:tcW w:w="1520" w:type="dxa"/>
          </w:tcPr>
          <w:p w14:paraId="516CE64A" w14:textId="2C29B91D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1F774385" w14:textId="59CB876A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2AD6FAF6" w14:textId="540EC0EC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14667774" w14:textId="7FE98E14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3</w:t>
            </w:r>
          </w:p>
        </w:tc>
        <w:tc>
          <w:tcPr>
            <w:tcW w:w="1643" w:type="dxa"/>
          </w:tcPr>
          <w:p w14:paraId="3A014694" w14:textId="12CCB161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9</w:t>
            </w:r>
          </w:p>
        </w:tc>
        <w:tc>
          <w:tcPr>
            <w:tcW w:w="1635" w:type="dxa"/>
          </w:tcPr>
          <w:p w14:paraId="5DFD6066" w14:textId="48221CF2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.15 – 2.1</w:t>
            </w:r>
          </w:p>
        </w:tc>
        <w:tc>
          <w:tcPr>
            <w:tcW w:w="1674" w:type="dxa"/>
          </w:tcPr>
          <w:p w14:paraId="5C681194" w14:textId="3220E596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14</w:t>
            </w:r>
          </w:p>
        </w:tc>
        <w:tc>
          <w:tcPr>
            <w:tcW w:w="1520" w:type="dxa"/>
          </w:tcPr>
          <w:p w14:paraId="7016C1E0" w14:textId="13426425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712</w:t>
            </w:r>
          </w:p>
        </w:tc>
      </w:tr>
      <w:tr w:rsidR="0074567A" w:rsidRPr="0074567A" w14:paraId="61ADA947" w14:textId="34189C72" w:rsidTr="000E35EF">
        <w:tc>
          <w:tcPr>
            <w:tcW w:w="9987" w:type="dxa"/>
            <w:gridSpan w:val="6"/>
            <w:vAlign w:val="center"/>
          </w:tcPr>
          <w:p w14:paraId="50A7B795" w14:textId="77777777" w:rsidR="000B30B3" w:rsidRPr="0074567A" w:rsidRDefault="00153855" w:rsidP="00E966CE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SLJ</w:t>
            </w:r>
          </w:p>
          <w:p w14:paraId="2F3694D0" w14:textId="4D3ABBED" w:rsidR="000B30B3" w:rsidRPr="0074567A" w:rsidRDefault="00153855" w:rsidP="00E966CE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(cm)</w:t>
            </w:r>
          </w:p>
        </w:tc>
      </w:tr>
      <w:tr w:rsidR="0074567A" w:rsidRPr="0074567A" w14:paraId="02786ACF" w14:textId="5BF7A968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5E43E69A" w14:textId="0D360D38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Gender</w:t>
            </w:r>
          </w:p>
        </w:tc>
        <w:tc>
          <w:tcPr>
            <w:tcW w:w="1618" w:type="dxa"/>
          </w:tcPr>
          <w:p w14:paraId="6DF28BAB" w14:textId="280776CE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6.2</w:t>
            </w:r>
          </w:p>
        </w:tc>
        <w:tc>
          <w:tcPr>
            <w:tcW w:w="1643" w:type="dxa"/>
          </w:tcPr>
          <w:p w14:paraId="0CE50447" w14:textId="24B17ED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27</w:t>
            </w:r>
          </w:p>
        </w:tc>
        <w:tc>
          <w:tcPr>
            <w:tcW w:w="1635" w:type="dxa"/>
          </w:tcPr>
          <w:p w14:paraId="48E1D3A9" w14:textId="7C0FC51F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6.75 - -5.68</w:t>
            </w:r>
          </w:p>
        </w:tc>
        <w:tc>
          <w:tcPr>
            <w:tcW w:w="1674" w:type="dxa"/>
          </w:tcPr>
          <w:p w14:paraId="1A81D942" w14:textId="1ED5773A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19.12</w:t>
            </w:r>
          </w:p>
        </w:tc>
        <w:tc>
          <w:tcPr>
            <w:tcW w:w="1520" w:type="dxa"/>
          </w:tcPr>
          <w:p w14:paraId="472ADD50" w14:textId="19F59140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2559CC3C" w14:textId="52791A6E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3624D7E1" w14:textId="6DA5E233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3E7AB678" w14:textId="667C678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2.55</w:t>
            </w:r>
          </w:p>
        </w:tc>
        <w:tc>
          <w:tcPr>
            <w:tcW w:w="1643" w:type="dxa"/>
          </w:tcPr>
          <w:p w14:paraId="04B6EA5F" w14:textId="0BB17F8E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06</w:t>
            </w:r>
          </w:p>
        </w:tc>
        <w:tc>
          <w:tcPr>
            <w:tcW w:w="1635" w:type="dxa"/>
          </w:tcPr>
          <w:p w14:paraId="7849EAA4" w14:textId="0F695A24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2.66 - -2.44</w:t>
            </w:r>
          </w:p>
        </w:tc>
        <w:tc>
          <w:tcPr>
            <w:tcW w:w="1674" w:type="dxa"/>
          </w:tcPr>
          <w:p w14:paraId="46BB9541" w14:textId="11A7591A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094.58</w:t>
            </w:r>
          </w:p>
        </w:tc>
        <w:tc>
          <w:tcPr>
            <w:tcW w:w="1520" w:type="dxa"/>
          </w:tcPr>
          <w:p w14:paraId="0AF7DC09" w14:textId="7CD1FAA5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12D2ED8D" w14:textId="61C0F23A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782EEF50" w14:textId="0FE3BBF6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3B9FCA32" w14:textId="74135B29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.94</w:t>
            </w:r>
          </w:p>
        </w:tc>
        <w:tc>
          <w:tcPr>
            <w:tcW w:w="1643" w:type="dxa"/>
          </w:tcPr>
          <w:p w14:paraId="7C1CBCFF" w14:textId="70E1F7EE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32</w:t>
            </w:r>
          </w:p>
        </w:tc>
        <w:tc>
          <w:tcPr>
            <w:tcW w:w="1635" w:type="dxa"/>
          </w:tcPr>
          <w:p w14:paraId="758B84DC" w14:textId="5DCC809E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.30 - 3.57</w:t>
            </w:r>
          </w:p>
        </w:tc>
        <w:tc>
          <w:tcPr>
            <w:tcW w:w="1674" w:type="dxa"/>
          </w:tcPr>
          <w:p w14:paraId="0474E070" w14:textId="3764DDA7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1.94</w:t>
            </w:r>
          </w:p>
        </w:tc>
        <w:tc>
          <w:tcPr>
            <w:tcW w:w="1520" w:type="dxa"/>
          </w:tcPr>
          <w:p w14:paraId="4219744F" w14:textId="1E89873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6AB3A16D" w14:textId="658FE159" w:rsidTr="0057068E">
        <w:tc>
          <w:tcPr>
            <w:tcW w:w="9987" w:type="dxa"/>
            <w:gridSpan w:val="6"/>
            <w:vAlign w:val="center"/>
          </w:tcPr>
          <w:p w14:paraId="2E34EFF9" w14:textId="77777777" w:rsidR="000B30B3" w:rsidRPr="0074567A" w:rsidRDefault="00153855" w:rsidP="00E966CE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6-Minutes-run</w:t>
            </w:r>
          </w:p>
          <w:p w14:paraId="5BC50DB0" w14:textId="3FE6EFBC" w:rsidR="000B30B3" w:rsidRPr="0074567A" w:rsidRDefault="00153855" w:rsidP="00E966CE">
            <w:pPr>
              <w:spacing w:after="0" w:line="240" w:lineRule="exact"/>
              <w:ind w:left="0" w:firstLine="0"/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</w:pPr>
            <w:r w:rsidRPr="0074567A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</w:rPr>
              <w:t>(m)</w:t>
            </w:r>
          </w:p>
        </w:tc>
      </w:tr>
      <w:tr w:rsidR="0074567A" w:rsidRPr="0074567A" w14:paraId="6E583DC6" w14:textId="31AB0A88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0844C132" w14:textId="1445A25F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lastRenderedPageBreak/>
              <w:t>Gender</w:t>
            </w:r>
          </w:p>
        </w:tc>
        <w:tc>
          <w:tcPr>
            <w:tcW w:w="1618" w:type="dxa"/>
          </w:tcPr>
          <w:p w14:paraId="50B45289" w14:textId="434BF1D4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89.27</w:t>
            </w:r>
          </w:p>
        </w:tc>
        <w:tc>
          <w:tcPr>
            <w:tcW w:w="1643" w:type="dxa"/>
          </w:tcPr>
          <w:p w14:paraId="30CF3487" w14:textId="2380D0DF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.61</w:t>
            </w:r>
          </w:p>
        </w:tc>
        <w:tc>
          <w:tcPr>
            <w:tcW w:w="1635" w:type="dxa"/>
          </w:tcPr>
          <w:p w14:paraId="181EE1F5" w14:textId="00B391FC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92.42 - -86.12</w:t>
            </w:r>
          </w:p>
        </w:tc>
        <w:tc>
          <w:tcPr>
            <w:tcW w:w="1674" w:type="dxa"/>
          </w:tcPr>
          <w:p w14:paraId="73CF2F58" w14:textId="15A3A4BA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079.25</w:t>
            </w:r>
          </w:p>
        </w:tc>
        <w:tc>
          <w:tcPr>
            <w:tcW w:w="1520" w:type="dxa"/>
          </w:tcPr>
          <w:p w14:paraId="09BFC4F9" w14:textId="1A3F6CFF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77053C08" w14:textId="1CF43576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59FBFA90" w14:textId="4E72C3FE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BMI</w:t>
            </w:r>
          </w:p>
        </w:tc>
        <w:tc>
          <w:tcPr>
            <w:tcW w:w="1618" w:type="dxa"/>
          </w:tcPr>
          <w:p w14:paraId="32C851B0" w14:textId="0A173B91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20.01</w:t>
            </w:r>
          </w:p>
        </w:tc>
        <w:tc>
          <w:tcPr>
            <w:tcW w:w="1643" w:type="dxa"/>
          </w:tcPr>
          <w:p w14:paraId="49F28B94" w14:textId="41F98E25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.35</w:t>
            </w:r>
          </w:p>
        </w:tc>
        <w:tc>
          <w:tcPr>
            <w:tcW w:w="1635" w:type="dxa"/>
          </w:tcPr>
          <w:p w14:paraId="78E180E8" w14:textId="07AA075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20.71 - -19.32</w:t>
            </w:r>
          </w:p>
        </w:tc>
        <w:tc>
          <w:tcPr>
            <w:tcW w:w="1674" w:type="dxa"/>
          </w:tcPr>
          <w:p w14:paraId="7E1B43CE" w14:textId="4D1AC486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184.72</w:t>
            </w:r>
          </w:p>
        </w:tc>
        <w:tc>
          <w:tcPr>
            <w:tcW w:w="1520" w:type="dxa"/>
          </w:tcPr>
          <w:p w14:paraId="5FB3C1C3" w14:textId="0E45242B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  <w:tr w:rsidR="0074567A" w:rsidRPr="0074567A" w14:paraId="7FE2D4FE" w14:textId="0E1D4423" w:rsidTr="000908CC">
        <w:tc>
          <w:tcPr>
            <w:tcW w:w="1897" w:type="dxa"/>
            <w:tcBorders>
              <w:right w:val="single" w:sz="2" w:space="0" w:color="auto"/>
            </w:tcBorders>
            <w:vAlign w:val="center"/>
          </w:tcPr>
          <w:p w14:paraId="106BBF23" w14:textId="23D5CAEE" w:rsidR="00E966CE" w:rsidRPr="0074567A" w:rsidRDefault="00153855" w:rsidP="00E966CE">
            <w:pPr>
              <w:ind w:left="0" w:firstLine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24"/>
              </w:rPr>
              <w:t>Age</w:t>
            </w:r>
          </w:p>
        </w:tc>
        <w:tc>
          <w:tcPr>
            <w:tcW w:w="1618" w:type="dxa"/>
          </w:tcPr>
          <w:p w14:paraId="10906D9F" w14:textId="7180EB97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9.91</w:t>
            </w:r>
          </w:p>
        </w:tc>
        <w:tc>
          <w:tcPr>
            <w:tcW w:w="1643" w:type="dxa"/>
          </w:tcPr>
          <w:p w14:paraId="0FCA2051" w14:textId="1E261D67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.96</w:t>
            </w:r>
          </w:p>
        </w:tc>
        <w:tc>
          <w:tcPr>
            <w:tcW w:w="1635" w:type="dxa"/>
          </w:tcPr>
          <w:p w14:paraId="584675B4" w14:textId="02EBC4B2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-13.75 - -6.08</w:t>
            </w:r>
          </w:p>
        </w:tc>
        <w:tc>
          <w:tcPr>
            <w:tcW w:w="1674" w:type="dxa"/>
          </w:tcPr>
          <w:p w14:paraId="221E4FA9" w14:textId="0BA181E0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.64</w:t>
            </w:r>
          </w:p>
        </w:tc>
        <w:tc>
          <w:tcPr>
            <w:tcW w:w="1520" w:type="dxa"/>
          </w:tcPr>
          <w:p w14:paraId="13CBB494" w14:textId="0D893B93" w:rsidR="00E966CE" w:rsidRPr="0074567A" w:rsidRDefault="00153855" w:rsidP="00460955">
            <w:pPr>
              <w:ind w:left="0" w:firstLine="0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74567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.001</w:t>
            </w:r>
          </w:p>
        </w:tc>
      </w:tr>
    </w:tbl>
    <w:p w14:paraId="160ECA5C" w14:textId="2CEA8547" w:rsidR="00460955" w:rsidRPr="0074567A" w:rsidRDefault="00153855" w:rsidP="00460955">
      <w:pPr>
        <w:spacing w:after="0" w:line="276" w:lineRule="auto"/>
        <w:ind w:left="0" w:firstLine="0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 w:rsidRPr="0074567A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A1</w:t>
      </w:r>
      <w:r w:rsidRPr="0074567A">
        <w:rPr>
          <w:rFonts w:ascii="Times New Roman" w:eastAsiaTheme="minorHAnsi" w:hAnsi="Times New Roman" w:cs="Times New Roman"/>
          <w:color w:val="auto"/>
          <w:sz w:val="24"/>
          <w:szCs w:val="24"/>
        </w:rPr>
        <w:t>.</w:t>
      </w:r>
      <w:r w:rsidRPr="0074567A">
        <w:rPr>
          <w:rFonts w:ascii="Times New Roman" w:hAnsi="Times New Roman" w:cs="Times New Roman"/>
          <w:color w:val="auto"/>
          <w:sz w:val="24"/>
          <w:szCs w:val="24"/>
        </w:rPr>
        <w:t xml:space="preserve"> Results of generalized linear models (GENLIN) with robust (sandwich) standard errors examining the association between age, BMI, and sex and raw test values.</w:t>
      </w:r>
    </w:p>
    <w:p w14:paraId="4DCB5773" w14:textId="77777777" w:rsidR="001C10D3" w:rsidRPr="0074567A" w:rsidRDefault="001C10D3" w:rsidP="00412245">
      <w:pPr>
        <w:ind w:left="0" w:firstLine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sectPr w:rsidR="001C10D3" w:rsidRPr="0074567A" w:rsidSect="00C82D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79" w:right="1099" w:bottom="639" w:left="1113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97351" w14:textId="77777777" w:rsidR="002B5838" w:rsidRDefault="002B5838">
      <w:pPr>
        <w:spacing w:after="0" w:line="240" w:lineRule="auto"/>
      </w:pPr>
      <w:r>
        <w:separator/>
      </w:r>
    </w:p>
  </w:endnote>
  <w:endnote w:type="continuationSeparator" w:id="0">
    <w:p w14:paraId="392DEABD" w14:textId="77777777" w:rsidR="002B5838" w:rsidRDefault="002B5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C34BD" w14:textId="77777777" w:rsidR="009D6844" w:rsidRDefault="009D68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20819" w14:textId="77777777" w:rsidR="009D6844" w:rsidRDefault="009D68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82E1D0" w14:textId="77777777" w:rsidR="009D6844" w:rsidRDefault="009D6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7485A" w14:textId="77777777" w:rsidR="002B5838" w:rsidRDefault="002B5838">
      <w:pPr>
        <w:spacing w:after="0" w:line="240" w:lineRule="auto"/>
      </w:pPr>
      <w:r>
        <w:separator/>
      </w:r>
    </w:p>
  </w:footnote>
  <w:footnote w:type="continuationSeparator" w:id="0">
    <w:p w14:paraId="64517990" w14:textId="77777777" w:rsidR="002B5838" w:rsidRDefault="002B58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A0E46" w14:textId="77777777" w:rsidR="009D6844" w:rsidRDefault="009D68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19DBB" w14:textId="77777777" w:rsidR="009D6844" w:rsidRDefault="009D68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B9897" w14:textId="77777777" w:rsidR="009D6844" w:rsidRDefault="009D68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42109"/>
    <w:multiLevelType w:val="hybridMultilevel"/>
    <w:tmpl w:val="7ACC7344"/>
    <w:lvl w:ilvl="0" w:tplc="C9BE2F9E">
      <w:numFmt w:val="bullet"/>
      <w:lvlText w:val="-"/>
      <w:lvlJc w:val="left"/>
      <w:pPr>
        <w:ind w:left="381" w:hanging="360"/>
      </w:pPr>
      <w:rPr>
        <w:rFonts w:ascii="Calibri" w:eastAsia="Calibri" w:hAnsi="Calibri" w:cs="Calibri" w:hint="default"/>
      </w:rPr>
    </w:lvl>
    <w:lvl w:ilvl="1" w:tplc="1674B004" w:tentative="1">
      <w:start w:val="1"/>
      <w:numFmt w:val="bullet"/>
      <w:lvlText w:val="o"/>
      <w:lvlJc w:val="left"/>
      <w:pPr>
        <w:ind w:left="1101" w:hanging="360"/>
      </w:pPr>
      <w:rPr>
        <w:rFonts w:ascii="Courier New" w:hAnsi="Courier New" w:cs="Courier New" w:hint="default"/>
      </w:rPr>
    </w:lvl>
    <w:lvl w:ilvl="2" w:tplc="395026B6" w:tentative="1">
      <w:start w:val="1"/>
      <w:numFmt w:val="bullet"/>
      <w:lvlText w:val=""/>
      <w:lvlJc w:val="left"/>
      <w:pPr>
        <w:ind w:left="1821" w:hanging="360"/>
      </w:pPr>
      <w:rPr>
        <w:rFonts w:ascii="Wingdings" w:hAnsi="Wingdings" w:hint="default"/>
      </w:rPr>
    </w:lvl>
    <w:lvl w:ilvl="3" w:tplc="59160D8E" w:tentative="1">
      <w:start w:val="1"/>
      <w:numFmt w:val="bullet"/>
      <w:lvlText w:val=""/>
      <w:lvlJc w:val="left"/>
      <w:pPr>
        <w:ind w:left="2541" w:hanging="360"/>
      </w:pPr>
      <w:rPr>
        <w:rFonts w:ascii="Symbol" w:hAnsi="Symbol" w:hint="default"/>
      </w:rPr>
    </w:lvl>
    <w:lvl w:ilvl="4" w:tplc="458A379E" w:tentative="1">
      <w:start w:val="1"/>
      <w:numFmt w:val="bullet"/>
      <w:lvlText w:val="o"/>
      <w:lvlJc w:val="left"/>
      <w:pPr>
        <w:ind w:left="3261" w:hanging="360"/>
      </w:pPr>
      <w:rPr>
        <w:rFonts w:ascii="Courier New" w:hAnsi="Courier New" w:cs="Courier New" w:hint="default"/>
      </w:rPr>
    </w:lvl>
    <w:lvl w:ilvl="5" w:tplc="34FC34BA" w:tentative="1">
      <w:start w:val="1"/>
      <w:numFmt w:val="bullet"/>
      <w:lvlText w:val=""/>
      <w:lvlJc w:val="left"/>
      <w:pPr>
        <w:ind w:left="3981" w:hanging="360"/>
      </w:pPr>
      <w:rPr>
        <w:rFonts w:ascii="Wingdings" w:hAnsi="Wingdings" w:hint="default"/>
      </w:rPr>
    </w:lvl>
    <w:lvl w:ilvl="6" w:tplc="340AB50C" w:tentative="1">
      <w:start w:val="1"/>
      <w:numFmt w:val="bullet"/>
      <w:lvlText w:val=""/>
      <w:lvlJc w:val="left"/>
      <w:pPr>
        <w:ind w:left="4701" w:hanging="360"/>
      </w:pPr>
      <w:rPr>
        <w:rFonts w:ascii="Symbol" w:hAnsi="Symbol" w:hint="default"/>
      </w:rPr>
    </w:lvl>
    <w:lvl w:ilvl="7" w:tplc="FA1C8B1E" w:tentative="1">
      <w:start w:val="1"/>
      <w:numFmt w:val="bullet"/>
      <w:lvlText w:val="o"/>
      <w:lvlJc w:val="left"/>
      <w:pPr>
        <w:ind w:left="5421" w:hanging="360"/>
      </w:pPr>
      <w:rPr>
        <w:rFonts w:ascii="Courier New" w:hAnsi="Courier New" w:cs="Courier New" w:hint="default"/>
      </w:rPr>
    </w:lvl>
    <w:lvl w:ilvl="8" w:tplc="73D2C814" w:tentative="1">
      <w:start w:val="1"/>
      <w:numFmt w:val="bullet"/>
      <w:lvlText w:val=""/>
      <w:lvlJc w:val="left"/>
      <w:pPr>
        <w:ind w:left="6141" w:hanging="360"/>
      </w:pPr>
      <w:rPr>
        <w:rFonts w:ascii="Wingdings" w:hAnsi="Wingdings" w:hint="default"/>
      </w:rPr>
    </w:lvl>
  </w:abstractNum>
  <w:abstractNum w:abstractNumId="1" w15:restartNumberingAfterBreak="0">
    <w:nsid w:val="162B28FC"/>
    <w:multiLevelType w:val="hybridMultilevel"/>
    <w:tmpl w:val="F8D215A0"/>
    <w:lvl w:ilvl="0" w:tplc="26F85868">
      <w:start w:val="1"/>
      <w:numFmt w:val="bullet"/>
      <w:lvlText w:val="•"/>
      <w:lvlJc w:val="left"/>
      <w:pPr>
        <w:ind w:left="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484F5C0">
      <w:start w:val="1"/>
      <w:numFmt w:val="bullet"/>
      <w:lvlText w:val="o"/>
      <w:lvlJc w:val="left"/>
      <w:pPr>
        <w:ind w:left="1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C22A9FC">
      <w:start w:val="1"/>
      <w:numFmt w:val="bullet"/>
      <w:lvlText w:val="▪"/>
      <w:lvlJc w:val="left"/>
      <w:pPr>
        <w:ind w:left="2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454A6A8">
      <w:start w:val="1"/>
      <w:numFmt w:val="bullet"/>
      <w:lvlText w:val="•"/>
      <w:lvlJc w:val="left"/>
      <w:pPr>
        <w:ind w:left="28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E9C555C">
      <w:start w:val="1"/>
      <w:numFmt w:val="bullet"/>
      <w:lvlText w:val="o"/>
      <w:lvlJc w:val="left"/>
      <w:pPr>
        <w:ind w:left="35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3583ABA">
      <w:start w:val="1"/>
      <w:numFmt w:val="bullet"/>
      <w:lvlText w:val="▪"/>
      <w:lvlJc w:val="left"/>
      <w:pPr>
        <w:ind w:left="42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B40ECAC">
      <w:start w:val="1"/>
      <w:numFmt w:val="bullet"/>
      <w:lvlText w:val="•"/>
      <w:lvlJc w:val="left"/>
      <w:pPr>
        <w:ind w:left="50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64206CC">
      <w:start w:val="1"/>
      <w:numFmt w:val="bullet"/>
      <w:lvlText w:val="o"/>
      <w:lvlJc w:val="left"/>
      <w:pPr>
        <w:ind w:left="57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B2A5C14">
      <w:start w:val="1"/>
      <w:numFmt w:val="bullet"/>
      <w:lvlText w:val="▪"/>
      <w:lvlJc w:val="left"/>
      <w:pPr>
        <w:ind w:left="6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326935"/>
    <w:multiLevelType w:val="hybridMultilevel"/>
    <w:tmpl w:val="894A49D0"/>
    <w:lvl w:ilvl="0" w:tplc="EFBA4F9E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 w:tplc="DF624B26" w:tentative="1">
      <w:start w:val="1"/>
      <w:numFmt w:val="lowerLetter"/>
      <w:lvlText w:val="%2."/>
      <w:lvlJc w:val="left"/>
      <w:pPr>
        <w:ind w:left="1101" w:hanging="360"/>
      </w:pPr>
    </w:lvl>
    <w:lvl w:ilvl="2" w:tplc="67300DFA" w:tentative="1">
      <w:start w:val="1"/>
      <w:numFmt w:val="lowerRoman"/>
      <w:lvlText w:val="%3."/>
      <w:lvlJc w:val="right"/>
      <w:pPr>
        <w:ind w:left="1821" w:hanging="180"/>
      </w:pPr>
    </w:lvl>
    <w:lvl w:ilvl="3" w:tplc="A23C81A2" w:tentative="1">
      <w:start w:val="1"/>
      <w:numFmt w:val="decimal"/>
      <w:lvlText w:val="%4."/>
      <w:lvlJc w:val="left"/>
      <w:pPr>
        <w:ind w:left="2541" w:hanging="360"/>
      </w:pPr>
    </w:lvl>
    <w:lvl w:ilvl="4" w:tplc="AC74732A" w:tentative="1">
      <w:start w:val="1"/>
      <w:numFmt w:val="lowerLetter"/>
      <w:lvlText w:val="%5."/>
      <w:lvlJc w:val="left"/>
      <w:pPr>
        <w:ind w:left="3261" w:hanging="360"/>
      </w:pPr>
    </w:lvl>
    <w:lvl w:ilvl="5" w:tplc="6C2EAA58" w:tentative="1">
      <w:start w:val="1"/>
      <w:numFmt w:val="lowerRoman"/>
      <w:lvlText w:val="%6."/>
      <w:lvlJc w:val="right"/>
      <w:pPr>
        <w:ind w:left="3981" w:hanging="180"/>
      </w:pPr>
    </w:lvl>
    <w:lvl w:ilvl="6" w:tplc="8B6E76EE" w:tentative="1">
      <w:start w:val="1"/>
      <w:numFmt w:val="decimal"/>
      <w:lvlText w:val="%7."/>
      <w:lvlJc w:val="left"/>
      <w:pPr>
        <w:ind w:left="4701" w:hanging="360"/>
      </w:pPr>
    </w:lvl>
    <w:lvl w:ilvl="7" w:tplc="FE70A2BE" w:tentative="1">
      <w:start w:val="1"/>
      <w:numFmt w:val="lowerLetter"/>
      <w:lvlText w:val="%8."/>
      <w:lvlJc w:val="left"/>
      <w:pPr>
        <w:ind w:left="5421" w:hanging="360"/>
      </w:pPr>
    </w:lvl>
    <w:lvl w:ilvl="8" w:tplc="FD149604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3" w15:restartNumberingAfterBreak="0">
    <w:nsid w:val="32E65D63"/>
    <w:multiLevelType w:val="multilevel"/>
    <w:tmpl w:val="0E10F57E"/>
    <w:lvl w:ilvl="0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4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4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0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0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01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6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61" w:hanging="1440"/>
      </w:pPr>
      <w:rPr>
        <w:rFonts w:hint="default"/>
      </w:rPr>
    </w:lvl>
  </w:abstractNum>
  <w:abstractNum w:abstractNumId="4" w15:restartNumberingAfterBreak="0">
    <w:nsid w:val="36CF5B0D"/>
    <w:multiLevelType w:val="hybridMultilevel"/>
    <w:tmpl w:val="BA1C607A"/>
    <w:lvl w:ilvl="0" w:tplc="D4E289F0">
      <w:start w:val="1"/>
      <w:numFmt w:val="decimal"/>
      <w:lvlText w:val="%1."/>
      <w:lvlJc w:val="left"/>
      <w:pPr>
        <w:ind w:left="2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5161536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8BCD682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A98D828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8104124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1609DA0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240ACF6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9F869CE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A0249C8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E434217"/>
    <w:multiLevelType w:val="hybridMultilevel"/>
    <w:tmpl w:val="AEE61E38"/>
    <w:lvl w:ilvl="0" w:tplc="279CDEAE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 w:tplc="3EBAB048" w:tentative="1">
      <w:start w:val="1"/>
      <w:numFmt w:val="lowerLetter"/>
      <w:lvlText w:val="%2."/>
      <w:lvlJc w:val="left"/>
      <w:pPr>
        <w:ind w:left="1101" w:hanging="360"/>
      </w:pPr>
    </w:lvl>
    <w:lvl w:ilvl="2" w:tplc="4906D63C" w:tentative="1">
      <w:start w:val="1"/>
      <w:numFmt w:val="lowerRoman"/>
      <w:lvlText w:val="%3."/>
      <w:lvlJc w:val="right"/>
      <w:pPr>
        <w:ind w:left="1821" w:hanging="180"/>
      </w:pPr>
    </w:lvl>
    <w:lvl w:ilvl="3" w:tplc="67DE3EF4" w:tentative="1">
      <w:start w:val="1"/>
      <w:numFmt w:val="decimal"/>
      <w:lvlText w:val="%4."/>
      <w:lvlJc w:val="left"/>
      <w:pPr>
        <w:ind w:left="2541" w:hanging="360"/>
      </w:pPr>
    </w:lvl>
    <w:lvl w:ilvl="4" w:tplc="82A0DC3C" w:tentative="1">
      <w:start w:val="1"/>
      <w:numFmt w:val="lowerLetter"/>
      <w:lvlText w:val="%5."/>
      <w:lvlJc w:val="left"/>
      <w:pPr>
        <w:ind w:left="3261" w:hanging="360"/>
      </w:pPr>
    </w:lvl>
    <w:lvl w:ilvl="5" w:tplc="6B587BFE" w:tentative="1">
      <w:start w:val="1"/>
      <w:numFmt w:val="lowerRoman"/>
      <w:lvlText w:val="%6."/>
      <w:lvlJc w:val="right"/>
      <w:pPr>
        <w:ind w:left="3981" w:hanging="180"/>
      </w:pPr>
    </w:lvl>
    <w:lvl w:ilvl="6" w:tplc="5A4C7964" w:tentative="1">
      <w:start w:val="1"/>
      <w:numFmt w:val="decimal"/>
      <w:lvlText w:val="%7."/>
      <w:lvlJc w:val="left"/>
      <w:pPr>
        <w:ind w:left="4701" w:hanging="360"/>
      </w:pPr>
    </w:lvl>
    <w:lvl w:ilvl="7" w:tplc="650286E8" w:tentative="1">
      <w:start w:val="1"/>
      <w:numFmt w:val="lowerLetter"/>
      <w:lvlText w:val="%8."/>
      <w:lvlJc w:val="left"/>
      <w:pPr>
        <w:ind w:left="5421" w:hanging="360"/>
      </w:pPr>
    </w:lvl>
    <w:lvl w:ilvl="8" w:tplc="E794BEA2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6" w15:restartNumberingAfterBreak="0">
    <w:nsid w:val="503C4A3F"/>
    <w:multiLevelType w:val="multilevel"/>
    <w:tmpl w:val="27A2D9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8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0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0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8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08" w:hanging="1440"/>
      </w:pPr>
      <w:rPr>
        <w:rFonts w:hint="default"/>
      </w:rPr>
    </w:lvl>
  </w:abstractNum>
  <w:abstractNum w:abstractNumId="7" w15:restartNumberingAfterBreak="0">
    <w:nsid w:val="5436720A"/>
    <w:multiLevelType w:val="multilevel"/>
    <w:tmpl w:val="0E10F57E"/>
    <w:lvl w:ilvl="0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4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4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0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0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01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6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61" w:hanging="1440"/>
      </w:pPr>
      <w:rPr>
        <w:rFonts w:hint="default"/>
      </w:rPr>
    </w:lvl>
  </w:abstractNum>
  <w:abstractNum w:abstractNumId="8" w15:restartNumberingAfterBreak="0">
    <w:nsid w:val="5DDF0F40"/>
    <w:multiLevelType w:val="hybridMultilevel"/>
    <w:tmpl w:val="DFE26D30"/>
    <w:lvl w:ilvl="0" w:tplc="DDB2713E">
      <w:start w:val="1"/>
      <w:numFmt w:val="decimal"/>
      <w:lvlText w:val="%1"/>
      <w:lvlJc w:val="left"/>
      <w:pPr>
        <w:ind w:left="741" w:hanging="360"/>
      </w:pPr>
      <w:rPr>
        <w:rFonts w:hint="default"/>
      </w:rPr>
    </w:lvl>
    <w:lvl w:ilvl="1" w:tplc="CC660872" w:tentative="1">
      <w:start w:val="1"/>
      <w:numFmt w:val="lowerLetter"/>
      <w:lvlText w:val="%2."/>
      <w:lvlJc w:val="left"/>
      <w:pPr>
        <w:ind w:left="1461" w:hanging="360"/>
      </w:pPr>
    </w:lvl>
    <w:lvl w:ilvl="2" w:tplc="6F80FFB4" w:tentative="1">
      <w:start w:val="1"/>
      <w:numFmt w:val="lowerRoman"/>
      <w:lvlText w:val="%3."/>
      <w:lvlJc w:val="right"/>
      <w:pPr>
        <w:ind w:left="2181" w:hanging="180"/>
      </w:pPr>
    </w:lvl>
    <w:lvl w:ilvl="3" w:tplc="494EC026" w:tentative="1">
      <w:start w:val="1"/>
      <w:numFmt w:val="decimal"/>
      <w:lvlText w:val="%4."/>
      <w:lvlJc w:val="left"/>
      <w:pPr>
        <w:ind w:left="2901" w:hanging="360"/>
      </w:pPr>
    </w:lvl>
    <w:lvl w:ilvl="4" w:tplc="09649A26" w:tentative="1">
      <w:start w:val="1"/>
      <w:numFmt w:val="lowerLetter"/>
      <w:lvlText w:val="%5."/>
      <w:lvlJc w:val="left"/>
      <w:pPr>
        <w:ind w:left="3621" w:hanging="360"/>
      </w:pPr>
    </w:lvl>
    <w:lvl w:ilvl="5" w:tplc="4C00F662" w:tentative="1">
      <w:start w:val="1"/>
      <w:numFmt w:val="lowerRoman"/>
      <w:lvlText w:val="%6."/>
      <w:lvlJc w:val="right"/>
      <w:pPr>
        <w:ind w:left="4341" w:hanging="180"/>
      </w:pPr>
    </w:lvl>
    <w:lvl w:ilvl="6" w:tplc="C8E0E9D0" w:tentative="1">
      <w:start w:val="1"/>
      <w:numFmt w:val="decimal"/>
      <w:lvlText w:val="%7."/>
      <w:lvlJc w:val="left"/>
      <w:pPr>
        <w:ind w:left="5061" w:hanging="360"/>
      </w:pPr>
    </w:lvl>
    <w:lvl w:ilvl="7" w:tplc="86CA9292" w:tentative="1">
      <w:start w:val="1"/>
      <w:numFmt w:val="lowerLetter"/>
      <w:lvlText w:val="%8."/>
      <w:lvlJc w:val="left"/>
      <w:pPr>
        <w:ind w:left="5781" w:hanging="360"/>
      </w:pPr>
    </w:lvl>
    <w:lvl w:ilvl="8" w:tplc="9824257C" w:tentative="1">
      <w:start w:val="1"/>
      <w:numFmt w:val="lowerRoman"/>
      <w:lvlText w:val="%9."/>
      <w:lvlJc w:val="right"/>
      <w:pPr>
        <w:ind w:left="6501" w:hanging="180"/>
      </w:pPr>
    </w:lvl>
  </w:abstractNum>
  <w:num w:numId="1" w16cid:durableId="1030643045">
    <w:abstractNumId w:val="1"/>
  </w:num>
  <w:num w:numId="2" w16cid:durableId="550963176">
    <w:abstractNumId w:val="4"/>
  </w:num>
  <w:num w:numId="3" w16cid:durableId="1562910232">
    <w:abstractNumId w:val="2"/>
  </w:num>
  <w:num w:numId="4" w16cid:durableId="1097140042">
    <w:abstractNumId w:val="3"/>
  </w:num>
  <w:num w:numId="5" w16cid:durableId="805243217">
    <w:abstractNumId w:val="5"/>
  </w:num>
  <w:num w:numId="6" w16cid:durableId="1581870595">
    <w:abstractNumId w:val="8"/>
  </w:num>
  <w:num w:numId="7" w16cid:durableId="1797143146">
    <w:abstractNumId w:val="6"/>
  </w:num>
  <w:num w:numId="8" w16cid:durableId="1778482159">
    <w:abstractNumId w:val="7"/>
  </w:num>
  <w:num w:numId="9" w16cid:durableId="1055861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F37"/>
    <w:rsid w:val="00000586"/>
    <w:rsid w:val="00000AA7"/>
    <w:rsid w:val="000016FA"/>
    <w:rsid w:val="00001818"/>
    <w:rsid w:val="000339C8"/>
    <w:rsid w:val="00044BDC"/>
    <w:rsid w:val="00045018"/>
    <w:rsid w:val="00051A61"/>
    <w:rsid w:val="00051EDC"/>
    <w:rsid w:val="000621C9"/>
    <w:rsid w:val="000622BB"/>
    <w:rsid w:val="00062E1B"/>
    <w:rsid w:val="000824E1"/>
    <w:rsid w:val="000908CC"/>
    <w:rsid w:val="0009587B"/>
    <w:rsid w:val="00095AD9"/>
    <w:rsid w:val="000A7169"/>
    <w:rsid w:val="000B0DC4"/>
    <w:rsid w:val="000B30B3"/>
    <w:rsid w:val="000C09A3"/>
    <w:rsid w:val="000D53F6"/>
    <w:rsid w:val="000E0D97"/>
    <w:rsid w:val="000E6813"/>
    <w:rsid w:val="000F2A15"/>
    <w:rsid w:val="001050EF"/>
    <w:rsid w:val="00105178"/>
    <w:rsid w:val="0012306A"/>
    <w:rsid w:val="001258B6"/>
    <w:rsid w:val="0013370E"/>
    <w:rsid w:val="0013609D"/>
    <w:rsid w:val="001378AB"/>
    <w:rsid w:val="00147B7B"/>
    <w:rsid w:val="001514E0"/>
    <w:rsid w:val="00153855"/>
    <w:rsid w:val="001621DF"/>
    <w:rsid w:val="00181108"/>
    <w:rsid w:val="001865CB"/>
    <w:rsid w:val="001947F2"/>
    <w:rsid w:val="001A07FE"/>
    <w:rsid w:val="001A2DBC"/>
    <w:rsid w:val="001B0E6E"/>
    <w:rsid w:val="001C10D3"/>
    <w:rsid w:val="001C24AF"/>
    <w:rsid w:val="001C728F"/>
    <w:rsid w:val="001D3EA0"/>
    <w:rsid w:val="001F4F47"/>
    <w:rsid w:val="001F4F4D"/>
    <w:rsid w:val="0020011C"/>
    <w:rsid w:val="00204DCC"/>
    <w:rsid w:val="0020773D"/>
    <w:rsid w:val="002155E2"/>
    <w:rsid w:val="00220CD5"/>
    <w:rsid w:val="00221E3B"/>
    <w:rsid w:val="002227BF"/>
    <w:rsid w:val="00230FB3"/>
    <w:rsid w:val="002506C6"/>
    <w:rsid w:val="00253D8A"/>
    <w:rsid w:val="00255A36"/>
    <w:rsid w:val="00261C3A"/>
    <w:rsid w:val="00266FF0"/>
    <w:rsid w:val="00271519"/>
    <w:rsid w:val="00277178"/>
    <w:rsid w:val="00286945"/>
    <w:rsid w:val="00294820"/>
    <w:rsid w:val="00297F37"/>
    <w:rsid w:val="002A314F"/>
    <w:rsid w:val="002A6543"/>
    <w:rsid w:val="002A6E56"/>
    <w:rsid w:val="002A77CF"/>
    <w:rsid w:val="002B5838"/>
    <w:rsid w:val="002B7376"/>
    <w:rsid w:val="002C2E48"/>
    <w:rsid w:val="002C6C11"/>
    <w:rsid w:val="002D0B6F"/>
    <w:rsid w:val="002D6F64"/>
    <w:rsid w:val="002D75AA"/>
    <w:rsid w:val="00303CC2"/>
    <w:rsid w:val="003111B7"/>
    <w:rsid w:val="00313D76"/>
    <w:rsid w:val="0031783C"/>
    <w:rsid w:val="0032391F"/>
    <w:rsid w:val="003311C0"/>
    <w:rsid w:val="003345EB"/>
    <w:rsid w:val="003638A0"/>
    <w:rsid w:val="00363AE3"/>
    <w:rsid w:val="003743B9"/>
    <w:rsid w:val="003778DE"/>
    <w:rsid w:val="00392910"/>
    <w:rsid w:val="003A154F"/>
    <w:rsid w:val="003A4944"/>
    <w:rsid w:val="003B203F"/>
    <w:rsid w:val="003C1216"/>
    <w:rsid w:val="003C201E"/>
    <w:rsid w:val="003C2DE9"/>
    <w:rsid w:val="003D29CB"/>
    <w:rsid w:val="003E28C9"/>
    <w:rsid w:val="003E2C9D"/>
    <w:rsid w:val="003E62DF"/>
    <w:rsid w:val="004006CA"/>
    <w:rsid w:val="00410030"/>
    <w:rsid w:val="0041052A"/>
    <w:rsid w:val="00412245"/>
    <w:rsid w:val="004127A1"/>
    <w:rsid w:val="00423DD4"/>
    <w:rsid w:val="004249D6"/>
    <w:rsid w:val="00433373"/>
    <w:rsid w:val="00434FFF"/>
    <w:rsid w:val="00436E84"/>
    <w:rsid w:val="0044052B"/>
    <w:rsid w:val="00442D77"/>
    <w:rsid w:val="0044338B"/>
    <w:rsid w:val="00446760"/>
    <w:rsid w:val="004476B9"/>
    <w:rsid w:val="00454124"/>
    <w:rsid w:val="00460955"/>
    <w:rsid w:val="0046652A"/>
    <w:rsid w:val="004707A7"/>
    <w:rsid w:val="00473213"/>
    <w:rsid w:val="00474C91"/>
    <w:rsid w:val="00476AE6"/>
    <w:rsid w:val="004800F6"/>
    <w:rsid w:val="004812AC"/>
    <w:rsid w:val="00490B79"/>
    <w:rsid w:val="00496F25"/>
    <w:rsid w:val="004A7CC1"/>
    <w:rsid w:val="004B47B8"/>
    <w:rsid w:val="004C39E0"/>
    <w:rsid w:val="004C660F"/>
    <w:rsid w:val="004D1FAD"/>
    <w:rsid w:val="004D4454"/>
    <w:rsid w:val="004D504E"/>
    <w:rsid w:val="004D5669"/>
    <w:rsid w:val="004D61DF"/>
    <w:rsid w:val="004E2F95"/>
    <w:rsid w:val="004E321B"/>
    <w:rsid w:val="004F0B17"/>
    <w:rsid w:val="00501EB9"/>
    <w:rsid w:val="00501F98"/>
    <w:rsid w:val="00504CFC"/>
    <w:rsid w:val="0051318B"/>
    <w:rsid w:val="005158B9"/>
    <w:rsid w:val="005160E7"/>
    <w:rsid w:val="00520C29"/>
    <w:rsid w:val="005220F5"/>
    <w:rsid w:val="005249EA"/>
    <w:rsid w:val="005426EC"/>
    <w:rsid w:val="00547A48"/>
    <w:rsid w:val="00555EC2"/>
    <w:rsid w:val="00556478"/>
    <w:rsid w:val="00560CE5"/>
    <w:rsid w:val="00571912"/>
    <w:rsid w:val="00585709"/>
    <w:rsid w:val="00585B04"/>
    <w:rsid w:val="00593F8E"/>
    <w:rsid w:val="005A3C5E"/>
    <w:rsid w:val="005A4BBC"/>
    <w:rsid w:val="005B02FE"/>
    <w:rsid w:val="005B5D22"/>
    <w:rsid w:val="005B62E7"/>
    <w:rsid w:val="005C2B99"/>
    <w:rsid w:val="005C6ED2"/>
    <w:rsid w:val="005D404E"/>
    <w:rsid w:val="005E1FFB"/>
    <w:rsid w:val="005E3C40"/>
    <w:rsid w:val="005E52CB"/>
    <w:rsid w:val="005E586F"/>
    <w:rsid w:val="005E59A2"/>
    <w:rsid w:val="00603B64"/>
    <w:rsid w:val="006051C6"/>
    <w:rsid w:val="00610882"/>
    <w:rsid w:val="00611FE1"/>
    <w:rsid w:val="00613B3D"/>
    <w:rsid w:val="006145AA"/>
    <w:rsid w:val="006149C8"/>
    <w:rsid w:val="00614E84"/>
    <w:rsid w:val="00631155"/>
    <w:rsid w:val="00643169"/>
    <w:rsid w:val="00654109"/>
    <w:rsid w:val="00665CEF"/>
    <w:rsid w:val="00666D1E"/>
    <w:rsid w:val="00672EEA"/>
    <w:rsid w:val="006805CE"/>
    <w:rsid w:val="00690462"/>
    <w:rsid w:val="00693FC9"/>
    <w:rsid w:val="006947E7"/>
    <w:rsid w:val="006A48C6"/>
    <w:rsid w:val="006A6ED4"/>
    <w:rsid w:val="006A7FDD"/>
    <w:rsid w:val="006D0CA0"/>
    <w:rsid w:val="006D7510"/>
    <w:rsid w:val="006F3C50"/>
    <w:rsid w:val="006F3E0B"/>
    <w:rsid w:val="006F568C"/>
    <w:rsid w:val="007010A2"/>
    <w:rsid w:val="00705EAC"/>
    <w:rsid w:val="0071191E"/>
    <w:rsid w:val="00720307"/>
    <w:rsid w:val="007212ED"/>
    <w:rsid w:val="00725C1D"/>
    <w:rsid w:val="00737074"/>
    <w:rsid w:val="00743A13"/>
    <w:rsid w:val="0074567A"/>
    <w:rsid w:val="00752222"/>
    <w:rsid w:val="007549AC"/>
    <w:rsid w:val="00754A7D"/>
    <w:rsid w:val="00755988"/>
    <w:rsid w:val="00764135"/>
    <w:rsid w:val="00764301"/>
    <w:rsid w:val="0077268D"/>
    <w:rsid w:val="007748E6"/>
    <w:rsid w:val="00774BBD"/>
    <w:rsid w:val="00782A55"/>
    <w:rsid w:val="007970B0"/>
    <w:rsid w:val="007B23B3"/>
    <w:rsid w:val="007B645E"/>
    <w:rsid w:val="007C1116"/>
    <w:rsid w:val="007C23E5"/>
    <w:rsid w:val="007C784D"/>
    <w:rsid w:val="007D161D"/>
    <w:rsid w:val="007D3B3E"/>
    <w:rsid w:val="007D6301"/>
    <w:rsid w:val="007E0642"/>
    <w:rsid w:val="007F1301"/>
    <w:rsid w:val="00811FE6"/>
    <w:rsid w:val="00815885"/>
    <w:rsid w:val="00821495"/>
    <w:rsid w:val="00826655"/>
    <w:rsid w:val="00836A25"/>
    <w:rsid w:val="00842BFB"/>
    <w:rsid w:val="00845733"/>
    <w:rsid w:val="00862DA2"/>
    <w:rsid w:val="00865C3F"/>
    <w:rsid w:val="0087088E"/>
    <w:rsid w:val="008755BA"/>
    <w:rsid w:val="00893A40"/>
    <w:rsid w:val="008951A2"/>
    <w:rsid w:val="008A7A2B"/>
    <w:rsid w:val="008B0986"/>
    <w:rsid w:val="008B19DA"/>
    <w:rsid w:val="008B72B7"/>
    <w:rsid w:val="008B7CE1"/>
    <w:rsid w:val="008C05AA"/>
    <w:rsid w:val="008C07FA"/>
    <w:rsid w:val="008C66F2"/>
    <w:rsid w:val="008D58BA"/>
    <w:rsid w:val="008D5CBE"/>
    <w:rsid w:val="008E0EAA"/>
    <w:rsid w:val="009009CF"/>
    <w:rsid w:val="00902957"/>
    <w:rsid w:val="00915004"/>
    <w:rsid w:val="009250AE"/>
    <w:rsid w:val="00925F1A"/>
    <w:rsid w:val="009403B8"/>
    <w:rsid w:val="0097224C"/>
    <w:rsid w:val="00972AC7"/>
    <w:rsid w:val="00973EB6"/>
    <w:rsid w:val="00983801"/>
    <w:rsid w:val="009842C8"/>
    <w:rsid w:val="00984D6E"/>
    <w:rsid w:val="00993431"/>
    <w:rsid w:val="009966BE"/>
    <w:rsid w:val="009A21F6"/>
    <w:rsid w:val="009B1C6A"/>
    <w:rsid w:val="009B54A4"/>
    <w:rsid w:val="009D6844"/>
    <w:rsid w:val="009E3258"/>
    <w:rsid w:val="009F42F0"/>
    <w:rsid w:val="009F5A1D"/>
    <w:rsid w:val="00A10D66"/>
    <w:rsid w:val="00A131D4"/>
    <w:rsid w:val="00A24165"/>
    <w:rsid w:val="00A279A6"/>
    <w:rsid w:val="00A30F47"/>
    <w:rsid w:val="00A36AB6"/>
    <w:rsid w:val="00A36FC7"/>
    <w:rsid w:val="00A52076"/>
    <w:rsid w:val="00A53B62"/>
    <w:rsid w:val="00A60D25"/>
    <w:rsid w:val="00A613D4"/>
    <w:rsid w:val="00A70073"/>
    <w:rsid w:val="00A764C1"/>
    <w:rsid w:val="00A7755D"/>
    <w:rsid w:val="00A94E51"/>
    <w:rsid w:val="00A9770D"/>
    <w:rsid w:val="00AB66BB"/>
    <w:rsid w:val="00AC2D5A"/>
    <w:rsid w:val="00AD5E02"/>
    <w:rsid w:val="00AD6520"/>
    <w:rsid w:val="00AE2C2B"/>
    <w:rsid w:val="00AE6013"/>
    <w:rsid w:val="00AE63BF"/>
    <w:rsid w:val="00AE785C"/>
    <w:rsid w:val="00AF1D21"/>
    <w:rsid w:val="00AF7029"/>
    <w:rsid w:val="00B04044"/>
    <w:rsid w:val="00B26B9E"/>
    <w:rsid w:val="00B30EC8"/>
    <w:rsid w:val="00B33DB0"/>
    <w:rsid w:val="00B560A8"/>
    <w:rsid w:val="00B62758"/>
    <w:rsid w:val="00B72BDF"/>
    <w:rsid w:val="00B80579"/>
    <w:rsid w:val="00B84F73"/>
    <w:rsid w:val="00B92DAB"/>
    <w:rsid w:val="00BA715A"/>
    <w:rsid w:val="00BB1EC3"/>
    <w:rsid w:val="00BC3B45"/>
    <w:rsid w:val="00BD232F"/>
    <w:rsid w:val="00BD2374"/>
    <w:rsid w:val="00C00B22"/>
    <w:rsid w:val="00C01029"/>
    <w:rsid w:val="00C01D2D"/>
    <w:rsid w:val="00C133E6"/>
    <w:rsid w:val="00C20498"/>
    <w:rsid w:val="00C20C17"/>
    <w:rsid w:val="00C2321F"/>
    <w:rsid w:val="00C232FA"/>
    <w:rsid w:val="00C272EB"/>
    <w:rsid w:val="00C274A1"/>
    <w:rsid w:val="00C31FD4"/>
    <w:rsid w:val="00C40C58"/>
    <w:rsid w:val="00C472AA"/>
    <w:rsid w:val="00C4762F"/>
    <w:rsid w:val="00C47A71"/>
    <w:rsid w:val="00C508C5"/>
    <w:rsid w:val="00C51E67"/>
    <w:rsid w:val="00C54EAD"/>
    <w:rsid w:val="00C75B82"/>
    <w:rsid w:val="00C82DFC"/>
    <w:rsid w:val="00C95842"/>
    <w:rsid w:val="00C96E7E"/>
    <w:rsid w:val="00CA2311"/>
    <w:rsid w:val="00CA2B72"/>
    <w:rsid w:val="00CA449B"/>
    <w:rsid w:val="00CA4ED2"/>
    <w:rsid w:val="00CB5835"/>
    <w:rsid w:val="00CC63D4"/>
    <w:rsid w:val="00CC71D4"/>
    <w:rsid w:val="00CC7FA4"/>
    <w:rsid w:val="00CD0155"/>
    <w:rsid w:val="00CD191D"/>
    <w:rsid w:val="00CE135B"/>
    <w:rsid w:val="00CE30D7"/>
    <w:rsid w:val="00CE4ED7"/>
    <w:rsid w:val="00CE7D02"/>
    <w:rsid w:val="00CE7FE6"/>
    <w:rsid w:val="00CF794E"/>
    <w:rsid w:val="00D0520E"/>
    <w:rsid w:val="00D32BB2"/>
    <w:rsid w:val="00D33CF6"/>
    <w:rsid w:val="00D43B17"/>
    <w:rsid w:val="00D53C5A"/>
    <w:rsid w:val="00D5421B"/>
    <w:rsid w:val="00D5558F"/>
    <w:rsid w:val="00D65FDB"/>
    <w:rsid w:val="00D7291C"/>
    <w:rsid w:val="00D8015E"/>
    <w:rsid w:val="00D95B93"/>
    <w:rsid w:val="00D95BD6"/>
    <w:rsid w:val="00DA1910"/>
    <w:rsid w:val="00DA437C"/>
    <w:rsid w:val="00DA5533"/>
    <w:rsid w:val="00DB0E23"/>
    <w:rsid w:val="00DB70D0"/>
    <w:rsid w:val="00DC06C4"/>
    <w:rsid w:val="00DC1867"/>
    <w:rsid w:val="00DC3FE2"/>
    <w:rsid w:val="00DC75C7"/>
    <w:rsid w:val="00DD2B60"/>
    <w:rsid w:val="00DD3CAE"/>
    <w:rsid w:val="00DD75E6"/>
    <w:rsid w:val="00DE2D1F"/>
    <w:rsid w:val="00DF40B0"/>
    <w:rsid w:val="00E058AC"/>
    <w:rsid w:val="00E067E1"/>
    <w:rsid w:val="00E12E3E"/>
    <w:rsid w:val="00E16A87"/>
    <w:rsid w:val="00E33720"/>
    <w:rsid w:val="00E456EB"/>
    <w:rsid w:val="00E74474"/>
    <w:rsid w:val="00E81187"/>
    <w:rsid w:val="00E82917"/>
    <w:rsid w:val="00E87BE6"/>
    <w:rsid w:val="00E924C4"/>
    <w:rsid w:val="00E966CE"/>
    <w:rsid w:val="00E96847"/>
    <w:rsid w:val="00EB7EBA"/>
    <w:rsid w:val="00EC0752"/>
    <w:rsid w:val="00EC43A7"/>
    <w:rsid w:val="00EC60E1"/>
    <w:rsid w:val="00ED1347"/>
    <w:rsid w:val="00EE3A77"/>
    <w:rsid w:val="00EF7A99"/>
    <w:rsid w:val="00F06ED9"/>
    <w:rsid w:val="00F11CA3"/>
    <w:rsid w:val="00F244BA"/>
    <w:rsid w:val="00F27D8F"/>
    <w:rsid w:val="00F408DD"/>
    <w:rsid w:val="00F410D4"/>
    <w:rsid w:val="00F47E22"/>
    <w:rsid w:val="00F52625"/>
    <w:rsid w:val="00F533BE"/>
    <w:rsid w:val="00F5422C"/>
    <w:rsid w:val="00F57FC8"/>
    <w:rsid w:val="00F66DF3"/>
    <w:rsid w:val="00F720C8"/>
    <w:rsid w:val="00F761AD"/>
    <w:rsid w:val="00F7685F"/>
    <w:rsid w:val="00F84116"/>
    <w:rsid w:val="00F92BE0"/>
    <w:rsid w:val="00FA4496"/>
    <w:rsid w:val="00FC1004"/>
    <w:rsid w:val="00FD31A1"/>
    <w:rsid w:val="00FD6AF8"/>
    <w:rsid w:val="00FE4915"/>
    <w:rsid w:val="00FE5698"/>
    <w:rsid w:val="00FE5B2E"/>
    <w:rsid w:val="00FE78C7"/>
    <w:rsid w:val="00FE7CB3"/>
    <w:rsid w:val="00FF2007"/>
    <w:rsid w:val="00FF43C3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6062D"/>
  <w15:docId w15:val="{D53F14A7-2598-40DA-BCED-EF60C0524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  <w:lang w:val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6"/>
      <w:ind w:left="22" w:hanging="10"/>
      <w:outlineLvl w:val="0"/>
    </w:pPr>
    <w:rPr>
      <w:rFonts w:ascii="Calibri" w:eastAsia="Calibri" w:hAnsi="Calibri" w:cs="Calibri"/>
      <w:b/>
      <w:color w:val="000000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2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B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B99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B99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B99"/>
    <w:rPr>
      <w:rFonts w:ascii="Segoe UI" w:eastAsia="Calibri" w:hAnsi="Segoe UI" w:cs="Segoe UI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E569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FE5698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FE5698"/>
    <w:rPr>
      <w:rFonts w:ascii="Calibri" w:eastAsia="Calibri" w:hAnsi="Calibri" w:cs="Calibri"/>
      <w:color w:val="000000"/>
      <w:sz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FE5698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FE5698"/>
    <w:rPr>
      <w:rFonts w:ascii="Calibri" w:eastAsia="Calibri" w:hAnsi="Calibri" w:cs="Calibri"/>
      <w:b/>
      <w:color w:val="000000"/>
      <w:sz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FE5698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FE56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FE5698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FE5698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FE5698"/>
    <w:rPr>
      <w:rFonts w:asciiTheme="majorHAnsi" w:eastAsiaTheme="majorEastAsia" w:hAnsiTheme="majorHAnsi" w:cstheme="majorBidi"/>
      <w:i/>
      <w:iCs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98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FE5698"/>
    <w:rPr>
      <w:rFonts w:asciiTheme="majorHAnsi" w:eastAsiaTheme="majorEastAsia" w:hAnsiTheme="majorHAnsi" w:cstheme="majorBidi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98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FE5698"/>
    <w:rPr>
      <w:rFonts w:asciiTheme="majorHAnsi" w:eastAsiaTheme="majorEastAsia" w:hAnsiTheme="majorHAnsi" w:cstheme="majorBidi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98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FE5698"/>
    <w:rPr>
      <w:rFonts w:asciiTheme="majorHAnsi" w:eastAsiaTheme="majorEastAsia" w:hAnsiTheme="majorHAnsi" w:cstheme="majorBidi"/>
      <w:i/>
      <w:iCs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98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FE5698"/>
    <w:rPr>
      <w:rFonts w:asciiTheme="majorHAnsi" w:eastAsiaTheme="majorEastAsia" w:hAnsiTheme="majorHAnsi" w:cstheme="majorBidi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9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FE5698"/>
    <w:pPr>
      <w:jc w:val="both"/>
      <w:outlineLvl w:val="9"/>
    </w:pPr>
    <w:rPr>
      <w:color w:val="auto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FE5698"/>
    <w:rPr>
      <w:rFonts w:asciiTheme="majorHAnsi" w:eastAsiaTheme="majorEastAsia" w:hAnsiTheme="majorHAnsi" w:cstheme="majorBidi"/>
      <w:i/>
      <w:iCs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9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6F3C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3C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1D2D"/>
    <w:rPr>
      <w:color w:val="954F72" w:themeColor="followedHyperlink"/>
      <w:u w:val="single"/>
    </w:rPr>
  </w:style>
  <w:style w:type="table" w:styleId="TableGrid0">
    <w:name w:val="Table Grid"/>
    <w:basedOn w:val="TableNormal"/>
    <w:uiPriority w:val="39"/>
    <w:rsid w:val="00045018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12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F794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31FD4"/>
  </w:style>
  <w:style w:type="paragraph" w:styleId="Revision">
    <w:name w:val="Revision"/>
    <w:hidden/>
    <w:uiPriority w:val="99"/>
    <w:semiHidden/>
    <w:rsid w:val="00A7755D"/>
    <w:pPr>
      <w:spacing w:after="0" w:line="240" w:lineRule="auto"/>
    </w:pPr>
    <w:rPr>
      <w:rFonts w:ascii="Calibri" w:eastAsia="Calibri" w:hAnsi="Calibri" w:cs="Calibri"/>
      <w:color w:val="000000"/>
      <w:sz w:val="2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426EC"/>
  </w:style>
  <w:style w:type="paragraph" w:styleId="FootnoteText">
    <w:name w:val="footnote text"/>
    <w:basedOn w:val="Normal"/>
    <w:link w:val="FootnoteTextChar"/>
    <w:uiPriority w:val="99"/>
    <w:semiHidden/>
    <w:unhideWhenUsed/>
    <w:rsid w:val="001378AB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78AB"/>
    <w:rPr>
      <w:rFonts w:ascii="Calibri" w:eastAsia="Calibri" w:hAnsi="Calibri" w:cs="Calibri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378A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A4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49B"/>
    <w:rPr>
      <w:rFonts w:ascii="Calibri" w:eastAsia="Calibri" w:hAnsi="Calibri" w:cs="Calibri"/>
      <w:color w:val="000000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4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49B"/>
    <w:rPr>
      <w:rFonts w:ascii="Calibri" w:eastAsia="Calibri" w:hAnsi="Calibri" w:cs="Calibri"/>
      <w:color w:val="000000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893A40"/>
    <w:rPr>
      <w:i/>
      <w:iCs/>
    </w:rPr>
  </w:style>
  <w:style w:type="character" w:customStyle="1" w:styleId="apple-converted-space">
    <w:name w:val="apple-converted-space"/>
    <w:basedOn w:val="DefaultParagraphFont"/>
    <w:rsid w:val="00446760"/>
  </w:style>
  <w:style w:type="character" w:customStyle="1" w:styleId="mord">
    <w:name w:val="mord"/>
    <w:basedOn w:val="DefaultParagraphFont"/>
    <w:rsid w:val="00446760"/>
  </w:style>
  <w:style w:type="character" w:customStyle="1" w:styleId="mrel">
    <w:name w:val="mrel"/>
    <w:basedOn w:val="DefaultParagraphFont"/>
    <w:rsid w:val="00446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8B01D-C6D9-4F31-ACBE-A31DEC5D0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z, Isabel</dc:creator>
  <cp:lastModifiedBy>Palmira Seixas</cp:lastModifiedBy>
  <cp:revision>3</cp:revision>
  <cp:lastPrinted>2026-03-28T13:11:00Z</cp:lastPrinted>
  <dcterms:created xsi:type="dcterms:W3CDTF">2026-04-21T20:07:00Z</dcterms:created>
  <dcterms:modified xsi:type="dcterms:W3CDTF">2026-04-2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ef311db-0a67-4cc3-b315-1cd611212705</vt:lpwstr>
  </property>
  <property fmtid="{D5CDD505-2E9C-101B-9397-08002B2CF9AE}" pid="3" name="CitaviDocumentProperty_1">
    <vt:lpwstr>7.1.0.1</vt:lpwstr>
  </property>
  <property fmtid="{D5CDD505-2E9C-101B-9397-08002B2CF9AE}" pid="4" name="CitaviDocumentProperty_6">
    <vt:lpwstr>True</vt:lpwstr>
  </property>
  <property fmtid="{D5CDD505-2E9C-101B-9397-08002B2CF9AE}" pid="5" name="CitaviDocumentProperty_7">
    <vt:lpwstr>Relative Age Effect</vt:lpwstr>
  </property>
  <property fmtid="{D5CDD505-2E9C-101B-9397-08002B2CF9AE}" pid="6" name="CitaviDocumentProperty_8">
    <vt:lpwstr>CloudProjectKey=idal064ed4x2gs2n07wcqmgn7r9ssehjrbosskli; ProjectName=Relative Age Effect</vt:lpwstr>
  </property>
  <property fmtid="{D5CDD505-2E9C-101B-9397-08002B2CF9AE}" pid="7" name="LE1">
    <vt:filetime>2026-03-28T22:51:23Z</vt:filetime>
  </property>
</Properties>
</file>